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260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615"/>
        <w:gridCol w:w="615"/>
        <w:gridCol w:w="570"/>
        <w:gridCol w:w="1068"/>
        <w:gridCol w:w="801"/>
        <w:gridCol w:w="689"/>
        <w:gridCol w:w="838"/>
        <w:gridCol w:w="983"/>
        <w:gridCol w:w="697"/>
        <w:gridCol w:w="803"/>
        <w:gridCol w:w="712"/>
        <w:gridCol w:w="953"/>
        <w:gridCol w:w="735"/>
        <w:gridCol w:w="801"/>
        <w:gridCol w:w="864"/>
        <w:gridCol w:w="795"/>
        <w:gridCol w:w="877"/>
        <w:gridCol w:w="704"/>
      </w:tblGrid>
      <w:tr w14:paraId="2E4DB83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5260" w:type="dxa"/>
            <w:gridSpan w:val="19"/>
            <w:tcBorders>
              <w:top w:val="nil"/>
              <w:bottom w:val="single" w:color="000000" w:sz="12" w:space="0"/>
            </w:tcBorders>
            <w:shd w:val="clear" w:color="auto" w:fill="auto"/>
            <w:vAlign w:val="center"/>
          </w:tcPr>
          <w:p w14:paraId="6E6C6D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pplementary Tabl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|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The clinical and imaging features of 50 patients were retrieved from the literature</w:t>
            </w:r>
          </w:p>
        </w:tc>
      </w:tr>
      <w:tr w14:paraId="2D0D59F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tcBorders>
              <w:top w:val="single" w:color="000000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559E9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i w:val="0"/>
                <w:iCs w:val="0"/>
                <w:color w:val="000000" w:themeColor="text1"/>
                <w:kern w:val="2"/>
                <w:sz w:val="13"/>
                <w:szCs w:val="13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615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3796F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615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4AE9D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  <w:p w14:paraId="40A8D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years)</w:t>
            </w:r>
          </w:p>
        </w:tc>
        <w:tc>
          <w:tcPr>
            <w:tcW w:w="570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7AEB3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068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2AF7A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sentation</w:t>
            </w:r>
          </w:p>
        </w:tc>
        <w:tc>
          <w:tcPr>
            <w:tcW w:w="801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62D6D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mor location</w:t>
            </w:r>
          </w:p>
        </w:tc>
        <w:tc>
          <w:tcPr>
            <w:tcW w:w="689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23E94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mor size(cm)</w:t>
            </w:r>
          </w:p>
        </w:tc>
        <w:tc>
          <w:tcPr>
            <w:tcW w:w="838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21819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onent</w:t>
            </w:r>
          </w:p>
        </w:tc>
        <w:tc>
          <w:tcPr>
            <w:tcW w:w="983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398B1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gin</w:t>
            </w:r>
          </w:p>
        </w:tc>
        <w:tc>
          <w:tcPr>
            <w:tcW w:w="697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5BBCC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pe</w:t>
            </w:r>
          </w:p>
        </w:tc>
        <w:tc>
          <w:tcPr>
            <w:tcW w:w="803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733CF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lcification</w:t>
            </w:r>
          </w:p>
        </w:tc>
        <w:tc>
          <w:tcPr>
            <w:tcW w:w="712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12CE3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crosis</w:t>
            </w:r>
          </w:p>
        </w:tc>
        <w:tc>
          <w:tcPr>
            <w:tcW w:w="953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398F2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hancement types</w:t>
            </w:r>
          </w:p>
        </w:tc>
        <w:tc>
          <w:tcPr>
            <w:tcW w:w="735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1E28F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hancement degree</w:t>
            </w:r>
          </w:p>
        </w:tc>
        <w:tc>
          <w:tcPr>
            <w:tcW w:w="801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2D5B8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等线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lesional vascular sign</w:t>
            </w:r>
          </w:p>
        </w:tc>
        <w:tc>
          <w:tcPr>
            <w:tcW w:w="864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51ECF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land-like enhancement sign</w:t>
            </w:r>
          </w:p>
        </w:tc>
        <w:tc>
          <w:tcPr>
            <w:tcW w:w="795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42DFA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ginal enhancement sign</w:t>
            </w:r>
          </w:p>
        </w:tc>
        <w:tc>
          <w:tcPr>
            <w:tcW w:w="877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59C94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aging misdiagnosed lesions</w:t>
            </w:r>
          </w:p>
        </w:tc>
        <w:tc>
          <w:tcPr>
            <w:tcW w:w="704" w:type="dxa"/>
            <w:tcBorders>
              <w:top w:val="single" w:color="000000" w:sz="12" w:space="0"/>
              <w:bottom w:val="single" w:color="auto" w:sz="12" w:space="0"/>
            </w:tcBorders>
            <w:vAlign w:val="center"/>
          </w:tcPr>
          <w:p w14:paraId="69F0B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b/>
                <w:bCs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H risk</w:t>
            </w:r>
          </w:p>
        </w:tc>
      </w:tr>
      <w:tr w14:paraId="564C3FC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tcBorders>
              <w:top w:val="single" w:color="auto" w:sz="12" w:space="0"/>
            </w:tcBorders>
            <w:vAlign w:val="center"/>
          </w:tcPr>
          <w:p w14:paraId="30B78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rma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7)</w:t>
            </w:r>
          </w:p>
        </w:tc>
        <w:tc>
          <w:tcPr>
            <w:tcW w:w="615" w:type="dxa"/>
            <w:tcBorders>
              <w:top w:val="single" w:color="auto" w:sz="12" w:space="0"/>
            </w:tcBorders>
            <w:vAlign w:val="center"/>
          </w:tcPr>
          <w:p w14:paraId="010F4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615" w:type="dxa"/>
            <w:tcBorders>
              <w:top w:val="single" w:color="auto" w:sz="12" w:space="0"/>
            </w:tcBorders>
            <w:vAlign w:val="center"/>
          </w:tcPr>
          <w:p w14:paraId="40F27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570" w:type="dxa"/>
            <w:tcBorders>
              <w:top w:val="single" w:color="auto" w:sz="12" w:space="0"/>
            </w:tcBorders>
            <w:vAlign w:val="center"/>
          </w:tcPr>
          <w:p w14:paraId="1905B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tcBorders>
              <w:top w:val="single" w:color="auto" w:sz="12" w:space="0"/>
            </w:tcBorders>
            <w:vAlign w:val="center"/>
          </w:tcPr>
          <w:p w14:paraId="5DFA8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tcBorders>
              <w:top w:val="single" w:color="auto" w:sz="12" w:space="0"/>
            </w:tcBorders>
            <w:vAlign w:val="center"/>
          </w:tcPr>
          <w:p w14:paraId="70AC7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+Tail</w:t>
            </w:r>
          </w:p>
        </w:tc>
        <w:tc>
          <w:tcPr>
            <w:tcW w:w="689" w:type="dxa"/>
            <w:tcBorders>
              <w:top w:val="single" w:color="auto" w:sz="12" w:space="0"/>
            </w:tcBorders>
            <w:vAlign w:val="center"/>
          </w:tcPr>
          <w:p w14:paraId="65B2C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6</w:t>
            </w:r>
          </w:p>
        </w:tc>
        <w:tc>
          <w:tcPr>
            <w:tcW w:w="838" w:type="dxa"/>
            <w:tcBorders>
              <w:top w:val="single" w:color="auto" w:sz="12" w:space="0"/>
            </w:tcBorders>
            <w:vAlign w:val="center"/>
          </w:tcPr>
          <w:p w14:paraId="1F8B0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</w:t>
            </w:r>
          </w:p>
        </w:tc>
        <w:tc>
          <w:tcPr>
            <w:tcW w:w="983" w:type="dxa"/>
            <w:tcBorders>
              <w:top w:val="single" w:color="auto" w:sz="12" w:space="0"/>
            </w:tcBorders>
            <w:vAlign w:val="center"/>
          </w:tcPr>
          <w:p w14:paraId="1E9BC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tcBorders>
              <w:top w:val="single" w:color="auto" w:sz="12" w:space="0"/>
            </w:tcBorders>
            <w:vAlign w:val="center"/>
          </w:tcPr>
          <w:p w14:paraId="48528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tcBorders>
              <w:top w:val="single" w:color="auto" w:sz="12" w:space="0"/>
            </w:tcBorders>
            <w:vAlign w:val="center"/>
          </w:tcPr>
          <w:p w14:paraId="4DBC9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tcBorders>
              <w:top w:val="single" w:color="auto" w:sz="12" w:space="0"/>
            </w:tcBorders>
            <w:vAlign w:val="center"/>
          </w:tcPr>
          <w:p w14:paraId="44F5A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tcBorders>
              <w:top w:val="single" w:color="auto" w:sz="12" w:space="0"/>
            </w:tcBorders>
            <w:vAlign w:val="center"/>
          </w:tcPr>
          <w:p w14:paraId="4D81B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mogeneous</w:t>
            </w:r>
          </w:p>
        </w:tc>
        <w:tc>
          <w:tcPr>
            <w:tcW w:w="735" w:type="dxa"/>
            <w:tcBorders>
              <w:top w:val="single" w:color="auto" w:sz="12" w:space="0"/>
            </w:tcBorders>
            <w:vAlign w:val="center"/>
          </w:tcPr>
          <w:p w14:paraId="440B5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tcBorders>
              <w:top w:val="single" w:color="auto" w:sz="12" w:space="0"/>
            </w:tcBorders>
            <w:vAlign w:val="center"/>
          </w:tcPr>
          <w:p w14:paraId="2F1A3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tcBorders>
              <w:top w:val="single" w:color="auto" w:sz="12" w:space="0"/>
            </w:tcBorders>
            <w:vAlign w:val="center"/>
          </w:tcPr>
          <w:p w14:paraId="006AB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tcBorders>
              <w:top w:val="single" w:color="auto" w:sz="12" w:space="0"/>
            </w:tcBorders>
            <w:vAlign w:val="center"/>
          </w:tcPr>
          <w:p w14:paraId="41E2E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tcBorders>
              <w:top w:val="single" w:color="auto" w:sz="12" w:space="0"/>
            </w:tcBorders>
            <w:vAlign w:val="center"/>
          </w:tcPr>
          <w:p w14:paraId="19711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eudocyst</w:t>
            </w:r>
          </w:p>
        </w:tc>
        <w:tc>
          <w:tcPr>
            <w:tcW w:w="704" w:type="dxa"/>
            <w:tcBorders>
              <w:top w:val="single" w:color="auto" w:sz="12" w:space="0"/>
            </w:tcBorders>
            <w:vAlign w:val="center"/>
          </w:tcPr>
          <w:p w14:paraId="07EF2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1B9EF94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5C164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in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8)</w:t>
            </w:r>
          </w:p>
        </w:tc>
        <w:tc>
          <w:tcPr>
            <w:tcW w:w="615" w:type="dxa"/>
            <w:vAlign w:val="center"/>
          </w:tcPr>
          <w:p w14:paraId="24BAF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615" w:type="dxa"/>
            <w:vAlign w:val="center"/>
          </w:tcPr>
          <w:p w14:paraId="27BAC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570" w:type="dxa"/>
            <w:vAlign w:val="center"/>
          </w:tcPr>
          <w:p w14:paraId="33F3E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6C6B7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vAlign w:val="center"/>
          </w:tcPr>
          <w:p w14:paraId="11D82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7E5B5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</w:t>
            </w:r>
          </w:p>
        </w:tc>
        <w:tc>
          <w:tcPr>
            <w:tcW w:w="838" w:type="dxa"/>
            <w:vAlign w:val="center"/>
          </w:tcPr>
          <w:p w14:paraId="3905F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2C77A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2108D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71E9F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3A252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53" w:type="dxa"/>
            <w:vAlign w:val="center"/>
          </w:tcPr>
          <w:p w14:paraId="4EAAF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30347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2005D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588EE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496B3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666CB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30EB0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1A42169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6E30C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ng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)</w:t>
            </w:r>
          </w:p>
        </w:tc>
        <w:tc>
          <w:tcPr>
            <w:tcW w:w="615" w:type="dxa"/>
            <w:vAlign w:val="center"/>
          </w:tcPr>
          <w:p w14:paraId="719B0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615" w:type="dxa"/>
            <w:vAlign w:val="center"/>
          </w:tcPr>
          <w:p w14:paraId="4C18C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570" w:type="dxa"/>
            <w:vAlign w:val="center"/>
          </w:tcPr>
          <w:p w14:paraId="5B8DC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3F506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vAlign w:val="center"/>
          </w:tcPr>
          <w:p w14:paraId="294E2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3206E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838" w:type="dxa"/>
            <w:vAlign w:val="center"/>
          </w:tcPr>
          <w:p w14:paraId="13359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5DBC3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6BD44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5DEF1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76040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75172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7D807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3A44E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7E300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0BA47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1025A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2ABE0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7F45358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70F6C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ralda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0)</w:t>
            </w:r>
          </w:p>
        </w:tc>
        <w:tc>
          <w:tcPr>
            <w:tcW w:w="615" w:type="dxa"/>
            <w:vAlign w:val="center"/>
          </w:tcPr>
          <w:p w14:paraId="108C5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  <w:tc>
          <w:tcPr>
            <w:tcW w:w="615" w:type="dxa"/>
            <w:vAlign w:val="center"/>
          </w:tcPr>
          <w:p w14:paraId="1B7A7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570" w:type="dxa"/>
            <w:vAlign w:val="center"/>
          </w:tcPr>
          <w:p w14:paraId="113F0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51B92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mass</w:t>
            </w:r>
          </w:p>
        </w:tc>
        <w:tc>
          <w:tcPr>
            <w:tcW w:w="801" w:type="dxa"/>
            <w:vAlign w:val="center"/>
          </w:tcPr>
          <w:p w14:paraId="490D3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+Tail</w:t>
            </w:r>
          </w:p>
        </w:tc>
        <w:tc>
          <w:tcPr>
            <w:tcW w:w="689" w:type="dxa"/>
            <w:vAlign w:val="center"/>
          </w:tcPr>
          <w:p w14:paraId="1528A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2</w:t>
            </w:r>
          </w:p>
        </w:tc>
        <w:tc>
          <w:tcPr>
            <w:tcW w:w="838" w:type="dxa"/>
            <w:vAlign w:val="center"/>
          </w:tcPr>
          <w:p w14:paraId="33441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vAlign w:val="center"/>
          </w:tcPr>
          <w:p w14:paraId="2CAF6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0E6F5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218BD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057B9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72983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7DC1B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40C1B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5C903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0B9E3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3721A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19710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58585AD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019DB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ji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)</w:t>
            </w:r>
          </w:p>
        </w:tc>
        <w:tc>
          <w:tcPr>
            <w:tcW w:w="615" w:type="dxa"/>
            <w:vAlign w:val="center"/>
          </w:tcPr>
          <w:p w14:paraId="11A9B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  <w:tc>
          <w:tcPr>
            <w:tcW w:w="615" w:type="dxa"/>
            <w:vAlign w:val="center"/>
          </w:tcPr>
          <w:p w14:paraId="6F10B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570" w:type="dxa"/>
            <w:vAlign w:val="center"/>
          </w:tcPr>
          <w:p w14:paraId="582C1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49BA4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vAlign w:val="center"/>
          </w:tcPr>
          <w:p w14:paraId="66B1D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+Tail</w:t>
            </w:r>
          </w:p>
        </w:tc>
        <w:tc>
          <w:tcPr>
            <w:tcW w:w="689" w:type="dxa"/>
            <w:vAlign w:val="center"/>
          </w:tcPr>
          <w:p w14:paraId="44258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</w:t>
            </w:r>
          </w:p>
        </w:tc>
        <w:tc>
          <w:tcPr>
            <w:tcW w:w="838" w:type="dxa"/>
            <w:vAlign w:val="center"/>
          </w:tcPr>
          <w:p w14:paraId="07C45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vAlign w:val="center"/>
          </w:tcPr>
          <w:p w14:paraId="368F7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4CA09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40621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16FAA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4EB74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79BE4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4B864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12B01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vAlign w:val="center"/>
          </w:tcPr>
          <w:p w14:paraId="36B02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614E4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N</w:t>
            </w:r>
          </w:p>
        </w:tc>
        <w:tc>
          <w:tcPr>
            <w:tcW w:w="704" w:type="dxa"/>
            <w:vAlign w:val="center"/>
          </w:tcPr>
          <w:p w14:paraId="09916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539DD5D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1E403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n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  <w:tc>
          <w:tcPr>
            <w:tcW w:w="615" w:type="dxa"/>
            <w:vAlign w:val="center"/>
          </w:tcPr>
          <w:p w14:paraId="6B690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  <w:tc>
          <w:tcPr>
            <w:tcW w:w="615" w:type="dxa"/>
            <w:vAlign w:val="center"/>
          </w:tcPr>
          <w:p w14:paraId="5DCE1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570" w:type="dxa"/>
            <w:vAlign w:val="center"/>
          </w:tcPr>
          <w:p w14:paraId="3A789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5993A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vAlign w:val="center"/>
          </w:tcPr>
          <w:p w14:paraId="57203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+Tail</w:t>
            </w:r>
          </w:p>
        </w:tc>
        <w:tc>
          <w:tcPr>
            <w:tcW w:w="689" w:type="dxa"/>
            <w:vAlign w:val="center"/>
          </w:tcPr>
          <w:p w14:paraId="4D351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0</w:t>
            </w:r>
          </w:p>
        </w:tc>
        <w:tc>
          <w:tcPr>
            <w:tcW w:w="838" w:type="dxa"/>
            <w:vAlign w:val="center"/>
          </w:tcPr>
          <w:p w14:paraId="46895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vAlign w:val="center"/>
          </w:tcPr>
          <w:p w14:paraId="65A8C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19064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vAlign w:val="center"/>
          </w:tcPr>
          <w:p w14:paraId="71BF8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38262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77DD2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16C03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48986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3E428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25B8E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16A6D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CN</w:t>
            </w:r>
          </w:p>
        </w:tc>
        <w:tc>
          <w:tcPr>
            <w:tcW w:w="704" w:type="dxa"/>
            <w:vAlign w:val="center"/>
          </w:tcPr>
          <w:p w14:paraId="30004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182257B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10428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Zhao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)</w:t>
            </w:r>
          </w:p>
        </w:tc>
        <w:tc>
          <w:tcPr>
            <w:tcW w:w="615" w:type="dxa"/>
            <w:vAlign w:val="center"/>
          </w:tcPr>
          <w:p w14:paraId="021D1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  <w:tc>
          <w:tcPr>
            <w:tcW w:w="615" w:type="dxa"/>
            <w:vAlign w:val="center"/>
          </w:tcPr>
          <w:p w14:paraId="3FD76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570" w:type="dxa"/>
            <w:vAlign w:val="center"/>
          </w:tcPr>
          <w:p w14:paraId="4DF82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32F21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vAlign w:val="center"/>
          </w:tcPr>
          <w:p w14:paraId="6DE2D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+Uncinate</w:t>
            </w:r>
          </w:p>
        </w:tc>
        <w:tc>
          <w:tcPr>
            <w:tcW w:w="689" w:type="dxa"/>
            <w:vAlign w:val="center"/>
          </w:tcPr>
          <w:p w14:paraId="61BC2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838" w:type="dxa"/>
            <w:vAlign w:val="center"/>
          </w:tcPr>
          <w:p w14:paraId="1DA79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5F65C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1E21B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vAlign w:val="center"/>
          </w:tcPr>
          <w:p w14:paraId="7FD7E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32419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53" w:type="dxa"/>
            <w:vAlign w:val="center"/>
          </w:tcPr>
          <w:p w14:paraId="1EEE0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0AA4F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0400E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24671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vAlign w:val="center"/>
          </w:tcPr>
          <w:p w14:paraId="4A567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61C09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NENs</w:t>
            </w:r>
          </w:p>
        </w:tc>
        <w:tc>
          <w:tcPr>
            <w:tcW w:w="704" w:type="dxa"/>
            <w:vAlign w:val="center"/>
          </w:tcPr>
          <w:p w14:paraId="43BC0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6D707C8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3127E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eastAsia="宋体" w:cs="Times New Roman" w:asciiTheme="majorAscii" w:hAnsiTheme="majorAscii"/>
                <w:color w:val="000000" w:themeColor="text1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e et al</w:t>
            </w:r>
            <w:r>
              <w:rPr>
                <w:rStyle w:val="6"/>
                <w:rFonts w:hint="eastAsia" w:eastAsia="宋体" w:cs="Times New Roman" w:asciiTheme="majorAscii" w:hAnsiTheme="majorAscii"/>
                <w:color w:val="000000" w:themeColor="text1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(14)</w:t>
            </w:r>
          </w:p>
        </w:tc>
        <w:tc>
          <w:tcPr>
            <w:tcW w:w="615" w:type="dxa"/>
            <w:vAlign w:val="center"/>
          </w:tcPr>
          <w:p w14:paraId="6ED3D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615" w:type="dxa"/>
            <w:vAlign w:val="center"/>
          </w:tcPr>
          <w:p w14:paraId="123BD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570" w:type="dxa"/>
            <w:vAlign w:val="center"/>
          </w:tcPr>
          <w:p w14:paraId="43011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5CCCA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na+weight loss</w:t>
            </w:r>
          </w:p>
        </w:tc>
        <w:tc>
          <w:tcPr>
            <w:tcW w:w="801" w:type="dxa"/>
            <w:vAlign w:val="center"/>
          </w:tcPr>
          <w:p w14:paraId="34CBD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54180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</w:t>
            </w:r>
          </w:p>
        </w:tc>
        <w:tc>
          <w:tcPr>
            <w:tcW w:w="838" w:type="dxa"/>
            <w:vAlign w:val="center"/>
          </w:tcPr>
          <w:p w14:paraId="7CD42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4175F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6BBF0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vAlign w:val="center"/>
          </w:tcPr>
          <w:p w14:paraId="04569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4A9A7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2769F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350A9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5E5AC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vAlign w:val="center"/>
          </w:tcPr>
          <w:p w14:paraId="00257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2F7C5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37922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5ED54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05978AA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03534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Xie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)</w:t>
            </w:r>
          </w:p>
        </w:tc>
        <w:tc>
          <w:tcPr>
            <w:tcW w:w="615" w:type="dxa"/>
            <w:vAlign w:val="center"/>
          </w:tcPr>
          <w:p w14:paraId="3512A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615" w:type="dxa"/>
            <w:vAlign w:val="center"/>
          </w:tcPr>
          <w:p w14:paraId="4D033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570" w:type="dxa"/>
            <w:vAlign w:val="center"/>
          </w:tcPr>
          <w:p w14:paraId="4736F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17781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vAlign w:val="center"/>
          </w:tcPr>
          <w:p w14:paraId="7C28D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67745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</w:t>
            </w:r>
          </w:p>
        </w:tc>
        <w:tc>
          <w:tcPr>
            <w:tcW w:w="838" w:type="dxa"/>
            <w:vAlign w:val="center"/>
          </w:tcPr>
          <w:p w14:paraId="509FA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7A9B9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35AF0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090B6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211D5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738E4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33791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3ED0D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0E752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vAlign w:val="center"/>
          </w:tcPr>
          <w:p w14:paraId="5BD44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687FA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48120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52ACF39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0FBA1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Xie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)</w:t>
            </w:r>
          </w:p>
        </w:tc>
        <w:tc>
          <w:tcPr>
            <w:tcW w:w="615" w:type="dxa"/>
            <w:vAlign w:val="center"/>
          </w:tcPr>
          <w:p w14:paraId="6C7C8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615" w:type="dxa"/>
            <w:vAlign w:val="center"/>
          </w:tcPr>
          <w:p w14:paraId="57A03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570" w:type="dxa"/>
            <w:vAlign w:val="center"/>
          </w:tcPr>
          <w:p w14:paraId="5C7AA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2E87A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vAlign w:val="center"/>
          </w:tcPr>
          <w:p w14:paraId="12974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+Tail</w:t>
            </w:r>
          </w:p>
        </w:tc>
        <w:tc>
          <w:tcPr>
            <w:tcW w:w="689" w:type="dxa"/>
            <w:vAlign w:val="center"/>
          </w:tcPr>
          <w:p w14:paraId="517E6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9</w:t>
            </w:r>
          </w:p>
        </w:tc>
        <w:tc>
          <w:tcPr>
            <w:tcW w:w="838" w:type="dxa"/>
            <w:vAlign w:val="center"/>
          </w:tcPr>
          <w:p w14:paraId="62203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vAlign w:val="center"/>
          </w:tcPr>
          <w:p w14:paraId="40332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6A8FF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vAlign w:val="center"/>
          </w:tcPr>
          <w:p w14:paraId="157D0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03F9D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5B4A0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08DC5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25902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16045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vAlign w:val="center"/>
          </w:tcPr>
          <w:p w14:paraId="006C0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28679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53ED9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3182E35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tcBorders>
              <w:bottom w:val="nil"/>
            </w:tcBorders>
            <w:vAlign w:val="center"/>
          </w:tcPr>
          <w:p w14:paraId="6A0C6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g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)</w:t>
            </w:r>
          </w:p>
        </w:tc>
        <w:tc>
          <w:tcPr>
            <w:tcW w:w="615" w:type="dxa"/>
            <w:tcBorders>
              <w:bottom w:val="nil"/>
            </w:tcBorders>
            <w:vAlign w:val="center"/>
          </w:tcPr>
          <w:p w14:paraId="011AD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615" w:type="dxa"/>
            <w:tcBorders>
              <w:bottom w:val="nil"/>
            </w:tcBorders>
            <w:vAlign w:val="center"/>
          </w:tcPr>
          <w:p w14:paraId="0DD90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13AF8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60E15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58BE1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14:paraId="44E71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14:paraId="16B3A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tcBorders>
              <w:bottom w:val="nil"/>
            </w:tcBorders>
            <w:vAlign w:val="center"/>
          </w:tcPr>
          <w:p w14:paraId="6E73C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 w14:paraId="0AB5D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6C096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D4B4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53" w:type="dxa"/>
            <w:tcBorders>
              <w:bottom w:val="nil"/>
            </w:tcBorders>
            <w:vAlign w:val="center"/>
          </w:tcPr>
          <w:p w14:paraId="2D690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tcBorders>
              <w:bottom w:val="nil"/>
            </w:tcBorders>
            <w:vAlign w:val="center"/>
          </w:tcPr>
          <w:p w14:paraId="01258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45647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53852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20D67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717ED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ignant lesion</w:t>
            </w:r>
          </w:p>
        </w:tc>
        <w:tc>
          <w:tcPr>
            <w:tcW w:w="704" w:type="dxa"/>
            <w:tcBorders>
              <w:bottom w:val="nil"/>
            </w:tcBorders>
            <w:vAlign w:val="center"/>
          </w:tcPr>
          <w:p w14:paraId="259FB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148EA34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tcBorders>
              <w:top w:val="nil"/>
            </w:tcBorders>
            <w:vAlign w:val="center"/>
          </w:tcPr>
          <w:p w14:paraId="43849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an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)</w:t>
            </w:r>
          </w:p>
        </w:tc>
        <w:tc>
          <w:tcPr>
            <w:tcW w:w="615" w:type="dxa"/>
            <w:tcBorders>
              <w:top w:val="nil"/>
            </w:tcBorders>
            <w:vAlign w:val="center"/>
          </w:tcPr>
          <w:p w14:paraId="32473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615" w:type="dxa"/>
            <w:tcBorders>
              <w:top w:val="nil"/>
            </w:tcBorders>
            <w:vAlign w:val="center"/>
          </w:tcPr>
          <w:p w14:paraId="4692D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14:paraId="775AE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60E0D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akness</w:t>
            </w: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1801A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tcBorders>
              <w:top w:val="nil"/>
            </w:tcBorders>
            <w:vAlign w:val="center"/>
          </w:tcPr>
          <w:p w14:paraId="16ED8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4ECC4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3B71E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10FA5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14:paraId="26226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CD34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 w14:paraId="0D8BC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tcBorders>
              <w:top w:val="nil"/>
            </w:tcBorders>
            <w:vAlign w:val="center"/>
          </w:tcPr>
          <w:p w14:paraId="44091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28E79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tcBorders>
              <w:top w:val="nil"/>
            </w:tcBorders>
            <w:vAlign w:val="center"/>
          </w:tcPr>
          <w:p w14:paraId="4E77A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14:paraId="266F3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tcBorders>
              <w:top w:val="nil"/>
            </w:tcBorders>
            <w:vAlign w:val="center"/>
          </w:tcPr>
          <w:p w14:paraId="3022F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tcBorders>
              <w:top w:val="nil"/>
            </w:tcBorders>
            <w:vAlign w:val="center"/>
          </w:tcPr>
          <w:p w14:paraId="265B7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mediate</w:t>
            </w:r>
          </w:p>
        </w:tc>
      </w:tr>
      <w:tr w14:paraId="36EA4F9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6C5A8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unsi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8)</w:t>
            </w:r>
          </w:p>
        </w:tc>
        <w:tc>
          <w:tcPr>
            <w:tcW w:w="615" w:type="dxa"/>
            <w:vAlign w:val="center"/>
          </w:tcPr>
          <w:p w14:paraId="7FD61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615" w:type="dxa"/>
            <w:vAlign w:val="center"/>
          </w:tcPr>
          <w:p w14:paraId="26B48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570" w:type="dxa"/>
            <w:vAlign w:val="center"/>
          </w:tcPr>
          <w:p w14:paraId="2DA2B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04890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vAlign w:val="center"/>
          </w:tcPr>
          <w:p w14:paraId="68E10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5CE57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838" w:type="dxa"/>
            <w:vAlign w:val="center"/>
          </w:tcPr>
          <w:p w14:paraId="41C20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vAlign w:val="center"/>
          </w:tcPr>
          <w:p w14:paraId="5FFBD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1B755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vAlign w:val="center"/>
          </w:tcPr>
          <w:p w14:paraId="1E071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0A73C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168D7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468C5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3A77A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vAlign w:val="center"/>
          </w:tcPr>
          <w:p w14:paraId="75D63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vAlign w:val="center"/>
          </w:tcPr>
          <w:p w14:paraId="33864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60310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N</w:t>
            </w:r>
          </w:p>
        </w:tc>
        <w:tc>
          <w:tcPr>
            <w:tcW w:w="704" w:type="dxa"/>
            <w:vAlign w:val="center"/>
          </w:tcPr>
          <w:p w14:paraId="13767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03995C0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152AD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sool et al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 (19)</w:t>
            </w:r>
          </w:p>
        </w:tc>
        <w:tc>
          <w:tcPr>
            <w:tcW w:w="615" w:type="dxa"/>
            <w:vAlign w:val="center"/>
          </w:tcPr>
          <w:p w14:paraId="1D63C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615" w:type="dxa"/>
            <w:vAlign w:val="center"/>
          </w:tcPr>
          <w:p w14:paraId="4BC63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570" w:type="dxa"/>
            <w:vAlign w:val="center"/>
          </w:tcPr>
          <w:p w14:paraId="2CF04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1E6AA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+weight loss</w:t>
            </w:r>
          </w:p>
        </w:tc>
        <w:tc>
          <w:tcPr>
            <w:tcW w:w="801" w:type="dxa"/>
            <w:vAlign w:val="center"/>
          </w:tcPr>
          <w:p w14:paraId="7D544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0FB65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0</w:t>
            </w:r>
          </w:p>
        </w:tc>
        <w:tc>
          <w:tcPr>
            <w:tcW w:w="838" w:type="dxa"/>
            <w:vAlign w:val="center"/>
          </w:tcPr>
          <w:p w14:paraId="4EE32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vAlign w:val="center"/>
          </w:tcPr>
          <w:p w14:paraId="4696E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1B4CF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0E9CE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31BC5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5FB56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1CAC7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42405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24C40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241E4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64B69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2F26B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7D30653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53CFE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ol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)</w:t>
            </w:r>
          </w:p>
        </w:tc>
        <w:tc>
          <w:tcPr>
            <w:tcW w:w="615" w:type="dxa"/>
            <w:vAlign w:val="center"/>
          </w:tcPr>
          <w:p w14:paraId="28C9E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615" w:type="dxa"/>
            <w:vAlign w:val="center"/>
          </w:tcPr>
          <w:p w14:paraId="0CC61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570" w:type="dxa"/>
            <w:vAlign w:val="center"/>
          </w:tcPr>
          <w:p w14:paraId="3BB68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2BB4F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vAlign w:val="center"/>
          </w:tcPr>
          <w:p w14:paraId="1FF74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1C238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5</w:t>
            </w:r>
          </w:p>
        </w:tc>
        <w:tc>
          <w:tcPr>
            <w:tcW w:w="838" w:type="dxa"/>
            <w:vAlign w:val="center"/>
          </w:tcPr>
          <w:p w14:paraId="0652D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vAlign w:val="center"/>
          </w:tcPr>
          <w:p w14:paraId="26A2A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1936D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1DFC0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28B1B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09E3B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04D21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5FBE1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64441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vAlign w:val="center"/>
          </w:tcPr>
          <w:p w14:paraId="1E580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3B016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73644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0E91EE9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1814A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o et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1)</w:t>
            </w:r>
          </w:p>
        </w:tc>
        <w:tc>
          <w:tcPr>
            <w:tcW w:w="615" w:type="dxa"/>
            <w:vAlign w:val="center"/>
          </w:tcPr>
          <w:p w14:paraId="1A16C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615" w:type="dxa"/>
            <w:vAlign w:val="center"/>
          </w:tcPr>
          <w:p w14:paraId="2B5AD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570" w:type="dxa"/>
            <w:vAlign w:val="center"/>
          </w:tcPr>
          <w:p w14:paraId="7384C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10881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vAlign w:val="center"/>
          </w:tcPr>
          <w:p w14:paraId="546D0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+uncinate</w:t>
            </w:r>
          </w:p>
        </w:tc>
        <w:tc>
          <w:tcPr>
            <w:tcW w:w="689" w:type="dxa"/>
            <w:vAlign w:val="center"/>
          </w:tcPr>
          <w:p w14:paraId="1C853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</w:t>
            </w:r>
          </w:p>
        </w:tc>
        <w:tc>
          <w:tcPr>
            <w:tcW w:w="838" w:type="dxa"/>
            <w:vAlign w:val="center"/>
          </w:tcPr>
          <w:p w14:paraId="1D222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0C31D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38485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vAlign w:val="center"/>
          </w:tcPr>
          <w:p w14:paraId="221B5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14EF1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53" w:type="dxa"/>
            <w:vAlign w:val="center"/>
          </w:tcPr>
          <w:p w14:paraId="3D75F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7BDD6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4284D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4ED1F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vAlign w:val="center"/>
          </w:tcPr>
          <w:p w14:paraId="3379E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5D94A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eastAsia" w:cs="Times New Roman" w:asciiTheme="majorAscii" w:hAnsiTheme="majorAscii"/>
                <w:color w:val="000000" w:themeColor="text1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NENs</w:t>
            </w:r>
          </w:p>
        </w:tc>
        <w:tc>
          <w:tcPr>
            <w:tcW w:w="704" w:type="dxa"/>
            <w:vAlign w:val="center"/>
          </w:tcPr>
          <w:p w14:paraId="7AAE7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144F79E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10A0B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Xu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2)</w:t>
            </w:r>
          </w:p>
        </w:tc>
        <w:tc>
          <w:tcPr>
            <w:tcW w:w="615" w:type="dxa"/>
            <w:vAlign w:val="center"/>
          </w:tcPr>
          <w:p w14:paraId="54114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615" w:type="dxa"/>
            <w:vAlign w:val="center"/>
          </w:tcPr>
          <w:p w14:paraId="1937F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570" w:type="dxa"/>
            <w:vAlign w:val="center"/>
          </w:tcPr>
          <w:p w14:paraId="34BFA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43232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vAlign w:val="center"/>
          </w:tcPr>
          <w:p w14:paraId="48BF5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28FFD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</w:t>
            </w:r>
          </w:p>
        </w:tc>
        <w:tc>
          <w:tcPr>
            <w:tcW w:w="838" w:type="dxa"/>
            <w:vAlign w:val="center"/>
          </w:tcPr>
          <w:p w14:paraId="7C301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28BA2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77024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vAlign w:val="center"/>
          </w:tcPr>
          <w:p w14:paraId="3D143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0B9C2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53" w:type="dxa"/>
            <w:vAlign w:val="center"/>
          </w:tcPr>
          <w:p w14:paraId="72674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6454F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478EE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09F1B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7E9CE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21679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N</w:t>
            </w:r>
          </w:p>
        </w:tc>
        <w:tc>
          <w:tcPr>
            <w:tcW w:w="704" w:type="dxa"/>
            <w:vAlign w:val="center"/>
          </w:tcPr>
          <w:p w14:paraId="7CC8E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4880249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31015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hi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3)</w:t>
            </w:r>
          </w:p>
        </w:tc>
        <w:tc>
          <w:tcPr>
            <w:tcW w:w="615" w:type="dxa"/>
            <w:vAlign w:val="center"/>
          </w:tcPr>
          <w:p w14:paraId="412F5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615" w:type="dxa"/>
            <w:vAlign w:val="center"/>
          </w:tcPr>
          <w:p w14:paraId="37C29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570" w:type="dxa"/>
            <w:vAlign w:val="center"/>
          </w:tcPr>
          <w:p w14:paraId="69094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7C861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vAlign w:val="center"/>
          </w:tcPr>
          <w:p w14:paraId="50FAE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+Tail</w:t>
            </w:r>
          </w:p>
        </w:tc>
        <w:tc>
          <w:tcPr>
            <w:tcW w:w="689" w:type="dxa"/>
            <w:vAlign w:val="center"/>
          </w:tcPr>
          <w:p w14:paraId="516C0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0</w:t>
            </w:r>
          </w:p>
        </w:tc>
        <w:tc>
          <w:tcPr>
            <w:tcW w:w="838" w:type="dxa"/>
            <w:vAlign w:val="center"/>
          </w:tcPr>
          <w:p w14:paraId="343F1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vAlign w:val="center"/>
          </w:tcPr>
          <w:p w14:paraId="67DE8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79F98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vAlign w:val="center"/>
          </w:tcPr>
          <w:p w14:paraId="4C50B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70DB0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0A569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22FCE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097F9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1327E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37280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509BF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ignant lesion</w:t>
            </w:r>
          </w:p>
        </w:tc>
        <w:tc>
          <w:tcPr>
            <w:tcW w:w="704" w:type="dxa"/>
            <w:vAlign w:val="center"/>
          </w:tcPr>
          <w:p w14:paraId="6A143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1BD0535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0BA9B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eraheman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4)</w:t>
            </w:r>
          </w:p>
        </w:tc>
        <w:tc>
          <w:tcPr>
            <w:tcW w:w="615" w:type="dxa"/>
            <w:vAlign w:val="center"/>
          </w:tcPr>
          <w:p w14:paraId="6A3F0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615" w:type="dxa"/>
            <w:vAlign w:val="center"/>
          </w:tcPr>
          <w:p w14:paraId="542A7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570" w:type="dxa"/>
            <w:vAlign w:val="center"/>
          </w:tcPr>
          <w:p w14:paraId="40DD4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25733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vAlign w:val="center"/>
          </w:tcPr>
          <w:p w14:paraId="32A61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2E160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6</w:t>
            </w:r>
          </w:p>
        </w:tc>
        <w:tc>
          <w:tcPr>
            <w:tcW w:w="838" w:type="dxa"/>
            <w:vAlign w:val="center"/>
          </w:tcPr>
          <w:p w14:paraId="59360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vAlign w:val="center"/>
          </w:tcPr>
          <w:p w14:paraId="0ABA7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5B8DA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vAlign w:val="center"/>
          </w:tcPr>
          <w:p w14:paraId="41BF2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12" w:type="dxa"/>
            <w:vAlign w:val="center"/>
          </w:tcPr>
          <w:p w14:paraId="74B8F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02D4F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1293A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2F85D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vAlign w:val="center"/>
          </w:tcPr>
          <w:p w14:paraId="2C564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vAlign w:val="center"/>
          </w:tcPr>
          <w:p w14:paraId="44F73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3CD28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07B70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387479D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505D4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won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5)</w:t>
            </w:r>
          </w:p>
        </w:tc>
        <w:tc>
          <w:tcPr>
            <w:tcW w:w="615" w:type="dxa"/>
            <w:vAlign w:val="center"/>
          </w:tcPr>
          <w:p w14:paraId="17BE4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615" w:type="dxa"/>
            <w:vAlign w:val="center"/>
          </w:tcPr>
          <w:p w14:paraId="3DC35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570" w:type="dxa"/>
            <w:vAlign w:val="center"/>
          </w:tcPr>
          <w:p w14:paraId="55883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7B68C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vAlign w:val="center"/>
          </w:tcPr>
          <w:p w14:paraId="10000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11F0A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</w:t>
            </w:r>
          </w:p>
        </w:tc>
        <w:tc>
          <w:tcPr>
            <w:tcW w:w="838" w:type="dxa"/>
            <w:vAlign w:val="center"/>
          </w:tcPr>
          <w:p w14:paraId="5CBDC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2DA05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269B6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77420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27CAC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7152F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mogeneous</w:t>
            </w:r>
          </w:p>
        </w:tc>
        <w:tc>
          <w:tcPr>
            <w:tcW w:w="735" w:type="dxa"/>
            <w:vAlign w:val="center"/>
          </w:tcPr>
          <w:p w14:paraId="7FF2D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19BD1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vAlign w:val="center"/>
          </w:tcPr>
          <w:p w14:paraId="407CE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67893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6A437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NENs</w:t>
            </w:r>
          </w:p>
        </w:tc>
        <w:tc>
          <w:tcPr>
            <w:tcW w:w="704" w:type="dxa"/>
            <w:vAlign w:val="center"/>
          </w:tcPr>
          <w:p w14:paraId="47DB5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2590D3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11297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u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6)</w:t>
            </w:r>
          </w:p>
        </w:tc>
        <w:tc>
          <w:tcPr>
            <w:tcW w:w="615" w:type="dxa"/>
            <w:vAlign w:val="center"/>
          </w:tcPr>
          <w:p w14:paraId="0B810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615" w:type="dxa"/>
            <w:vAlign w:val="center"/>
          </w:tcPr>
          <w:p w14:paraId="377FE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570" w:type="dxa"/>
            <w:vAlign w:val="center"/>
          </w:tcPr>
          <w:p w14:paraId="0D044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0A128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vAlign w:val="center"/>
          </w:tcPr>
          <w:p w14:paraId="7C900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il</w:t>
            </w:r>
          </w:p>
        </w:tc>
        <w:tc>
          <w:tcPr>
            <w:tcW w:w="689" w:type="dxa"/>
            <w:vAlign w:val="center"/>
          </w:tcPr>
          <w:p w14:paraId="7D160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</w:t>
            </w:r>
          </w:p>
        </w:tc>
        <w:tc>
          <w:tcPr>
            <w:tcW w:w="838" w:type="dxa"/>
            <w:vAlign w:val="center"/>
          </w:tcPr>
          <w:p w14:paraId="61FDE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41E3B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3BFB4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vAlign w:val="center"/>
          </w:tcPr>
          <w:p w14:paraId="39962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7043D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5D175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1405C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665E9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vAlign w:val="center"/>
          </w:tcPr>
          <w:p w14:paraId="5F043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1515E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45EB9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ignant lesion</w:t>
            </w:r>
          </w:p>
        </w:tc>
        <w:tc>
          <w:tcPr>
            <w:tcW w:w="704" w:type="dxa"/>
            <w:vAlign w:val="center"/>
          </w:tcPr>
          <w:p w14:paraId="299AC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mediate</w:t>
            </w:r>
          </w:p>
        </w:tc>
      </w:tr>
      <w:tr w14:paraId="1153DCA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2C5A6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7)</w:t>
            </w:r>
          </w:p>
        </w:tc>
        <w:tc>
          <w:tcPr>
            <w:tcW w:w="615" w:type="dxa"/>
            <w:vAlign w:val="center"/>
          </w:tcPr>
          <w:p w14:paraId="1AFC4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615" w:type="dxa"/>
            <w:vAlign w:val="center"/>
          </w:tcPr>
          <w:p w14:paraId="0D0BC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570" w:type="dxa"/>
            <w:vAlign w:val="center"/>
          </w:tcPr>
          <w:p w14:paraId="13B78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27057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vAlign w:val="center"/>
          </w:tcPr>
          <w:p w14:paraId="14A0A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</w:t>
            </w:r>
          </w:p>
        </w:tc>
        <w:tc>
          <w:tcPr>
            <w:tcW w:w="689" w:type="dxa"/>
            <w:vAlign w:val="center"/>
          </w:tcPr>
          <w:p w14:paraId="331E5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838" w:type="dxa"/>
            <w:vAlign w:val="center"/>
          </w:tcPr>
          <w:p w14:paraId="68D74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vAlign w:val="center"/>
          </w:tcPr>
          <w:p w14:paraId="24D3E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391CA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vAlign w:val="center"/>
          </w:tcPr>
          <w:p w14:paraId="15405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02B3D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53" w:type="dxa"/>
            <w:vAlign w:val="center"/>
          </w:tcPr>
          <w:p w14:paraId="1C6E1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5FA99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23883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04C97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268CE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1B5BF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AC</w:t>
            </w:r>
          </w:p>
        </w:tc>
        <w:tc>
          <w:tcPr>
            <w:tcW w:w="704" w:type="dxa"/>
            <w:vAlign w:val="center"/>
          </w:tcPr>
          <w:p w14:paraId="7C66A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68D5876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4C0DA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geidi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8)</w:t>
            </w:r>
          </w:p>
        </w:tc>
        <w:tc>
          <w:tcPr>
            <w:tcW w:w="615" w:type="dxa"/>
            <w:vAlign w:val="center"/>
          </w:tcPr>
          <w:p w14:paraId="67089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615" w:type="dxa"/>
            <w:vAlign w:val="center"/>
          </w:tcPr>
          <w:p w14:paraId="73F72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570" w:type="dxa"/>
            <w:vAlign w:val="center"/>
          </w:tcPr>
          <w:p w14:paraId="702B6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1ABC6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+weight loss</w:t>
            </w:r>
          </w:p>
        </w:tc>
        <w:tc>
          <w:tcPr>
            <w:tcW w:w="801" w:type="dxa"/>
            <w:vAlign w:val="center"/>
          </w:tcPr>
          <w:p w14:paraId="1AEDF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il</w:t>
            </w:r>
          </w:p>
        </w:tc>
        <w:tc>
          <w:tcPr>
            <w:tcW w:w="689" w:type="dxa"/>
            <w:vAlign w:val="center"/>
          </w:tcPr>
          <w:p w14:paraId="3F177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0</w:t>
            </w:r>
          </w:p>
        </w:tc>
        <w:tc>
          <w:tcPr>
            <w:tcW w:w="838" w:type="dxa"/>
            <w:vAlign w:val="center"/>
          </w:tcPr>
          <w:p w14:paraId="1652B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vAlign w:val="center"/>
          </w:tcPr>
          <w:p w14:paraId="2E525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70550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3A34B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17D8B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67003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68960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4FA24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17A14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4060C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4D319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42124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4E518FD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tcBorders>
              <w:bottom w:val="nil"/>
            </w:tcBorders>
            <w:vAlign w:val="center"/>
          </w:tcPr>
          <w:p w14:paraId="53F3D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9)</w:t>
            </w:r>
          </w:p>
        </w:tc>
        <w:tc>
          <w:tcPr>
            <w:tcW w:w="615" w:type="dxa"/>
            <w:tcBorders>
              <w:bottom w:val="nil"/>
            </w:tcBorders>
            <w:vAlign w:val="center"/>
          </w:tcPr>
          <w:p w14:paraId="20680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615" w:type="dxa"/>
            <w:tcBorders>
              <w:bottom w:val="nil"/>
            </w:tcBorders>
            <w:vAlign w:val="center"/>
          </w:tcPr>
          <w:p w14:paraId="6625E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3CDF0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6565E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297A2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+Tail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14:paraId="3A458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14:paraId="4C77A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tcBorders>
              <w:bottom w:val="nil"/>
            </w:tcBorders>
            <w:vAlign w:val="center"/>
          </w:tcPr>
          <w:p w14:paraId="59DBB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 w14:paraId="5B05D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61E09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5398C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tcBorders>
              <w:bottom w:val="nil"/>
            </w:tcBorders>
            <w:vAlign w:val="center"/>
          </w:tcPr>
          <w:p w14:paraId="70DFD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tcBorders>
              <w:bottom w:val="nil"/>
            </w:tcBorders>
            <w:vAlign w:val="center"/>
          </w:tcPr>
          <w:p w14:paraId="78B06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74A3D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5A16C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2F786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1DB39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ignant lesion</w:t>
            </w:r>
          </w:p>
        </w:tc>
        <w:tc>
          <w:tcPr>
            <w:tcW w:w="704" w:type="dxa"/>
            <w:tcBorders>
              <w:bottom w:val="nil"/>
            </w:tcBorders>
            <w:vAlign w:val="center"/>
          </w:tcPr>
          <w:p w14:paraId="622DB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44B6DE2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tcBorders>
              <w:top w:val="nil"/>
            </w:tcBorders>
            <w:vAlign w:val="center"/>
          </w:tcPr>
          <w:p w14:paraId="0FFA2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ziret et al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(30)</w:t>
            </w:r>
          </w:p>
        </w:tc>
        <w:tc>
          <w:tcPr>
            <w:tcW w:w="615" w:type="dxa"/>
            <w:tcBorders>
              <w:top w:val="nil"/>
            </w:tcBorders>
            <w:vAlign w:val="center"/>
          </w:tcPr>
          <w:p w14:paraId="7D65F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615" w:type="dxa"/>
            <w:tcBorders>
              <w:top w:val="nil"/>
            </w:tcBorders>
            <w:vAlign w:val="center"/>
          </w:tcPr>
          <w:p w14:paraId="668F5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14:paraId="2865B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3612D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0DF6C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tcBorders>
              <w:top w:val="nil"/>
            </w:tcBorders>
            <w:vAlign w:val="center"/>
          </w:tcPr>
          <w:p w14:paraId="23D9C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2CEA6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tcBorders>
              <w:top w:val="nil"/>
            </w:tcBorders>
            <w:vAlign w:val="bottom"/>
          </w:tcPr>
          <w:p w14:paraId="743B2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tcBorders>
              <w:top w:val="nil"/>
            </w:tcBorders>
            <w:vAlign w:val="bottom"/>
          </w:tcPr>
          <w:p w14:paraId="3119B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14:paraId="16181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5728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 w14:paraId="30289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tcBorders>
              <w:top w:val="nil"/>
            </w:tcBorders>
            <w:vAlign w:val="center"/>
          </w:tcPr>
          <w:p w14:paraId="4B51E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2D8A6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tcBorders>
              <w:top w:val="nil"/>
            </w:tcBorders>
            <w:vAlign w:val="center"/>
          </w:tcPr>
          <w:p w14:paraId="6F5C6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14:paraId="44E0B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tcBorders>
              <w:top w:val="nil"/>
            </w:tcBorders>
            <w:vAlign w:val="center"/>
          </w:tcPr>
          <w:p w14:paraId="6459A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tcBorders>
              <w:top w:val="nil"/>
            </w:tcBorders>
            <w:vAlign w:val="center"/>
          </w:tcPr>
          <w:p w14:paraId="2E4DA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6773B08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47CCC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iao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1)</w:t>
            </w:r>
          </w:p>
        </w:tc>
        <w:tc>
          <w:tcPr>
            <w:tcW w:w="615" w:type="dxa"/>
            <w:vAlign w:val="center"/>
          </w:tcPr>
          <w:p w14:paraId="276E0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615" w:type="dxa"/>
            <w:vAlign w:val="center"/>
          </w:tcPr>
          <w:p w14:paraId="38E99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570" w:type="dxa"/>
            <w:vAlign w:val="center"/>
          </w:tcPr>
          <w:p w14:paraId="0E351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1D5DB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distension</w:t>
            </w:r>
          </w:p>
        </w:tc>
        <w:tc>
          <w:tcPr>
            <w:tcW w:w="801" w:type="dxa"/>
            <w:vAlign w:val="center"/>
          </w:tcPr>
          <w:p w14:paraId="086EB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+Tail</w:t>
            </w:r>
          </w:p>
        </w:tc>
        <w:tc>
          <w:tcPr>
            <w:tcW w:w="689" w:type="dxa"/>
            <w:vAlign w:val="center"/>
          </w:tcPr>
          <w:p w14:paraId="55897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7</w:t>
            </w:r>
          </w:p>
        </w:tc>
        <w:tc>
          <w:tcPr>
            <w:tcW w:w="838" w:type="dxa"/>
            <w:vAlign w:val="center"/>
          </w:tcPr>
          <w:p w14:paraId="444C3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vAlign w:val="center"/>
          </w:tcPr>
          <w:p w14:paraId="1B1B0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041DA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vAlign w:val="center"/>
          </w:tcPr>
          <w:p w14:paraId="51D27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1D528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570ED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2F47D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741B4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6E2BB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413EE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0757D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CN</w:t>
            </w:r>
          </w:p>
        </w:tc>
        <w:tc>
          <w:tcPr>
            <w:tcW w:w="704" w:type="dxa"/>
            <w:vAlign w:val="center"/>
          </w:tcPr>
          <w:p w14:paraId="66D0B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4206128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30253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v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2)</w:t>
            </w:r>
          </w:p>
        </w:tc>
        <w:tc>
          <w:tcPr>
            <w:tcW w:w="615" w:type="dxa"/>
            <w:vAlign w:val="center"/>
          </w:tcPr>
          <w:p w14:paraId="1B7A3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615" w:type="dxa"/>
            <w:vAlign w:val="center"/>
          </w:tcPr>
          <w:p w14:paraId="291CB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570" w:type="dxa"/>
            <w:vAlign w:val="center"/>
          </w:tcPr>
          <w:p w14:paraId="2CE24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6D260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vAlign w:val="center"/>
          </w:tcPr>
          <w:p w14:paraId="5A529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</w:t>
            </w:r>
          </w:p>
        </w:tc>
        <w:tc>
          <w:tcPr>
            <w:tcW w:w="689" w:type="dxa"/>
            <w:vAlign w:val="center"/>
          </w:tcPr>
          <w:p w14:paraId="744C4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</w:t>
            </w:r>
          </w:p>
        </w:tc>
        <w:tc>
          <w:tcPr>
            <w:tcW w:w="838" w:type="dxa"/>
            <w:vAlign w:val="center"/>
          </w:tcPr>
          <w:p w14:paraId="05A85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vAlign w:val="center"/>
          </w:tcPr>
          <w:p w14:paraId="6932C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4F8AA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vAlign w:val="center"/>
          </w:tcPr>
          <w:p w14:paraId="0BB0C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4E072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7C695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7D47B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568A8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7DFA4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5C25D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516DC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ignant lesion</w:t>
            </w:r>
          </w:p>
        </w:tc>
        <w:tc>
          <w:tcPr>
            <w:tcW w:w="704" w:type="dxa"/>
            <w:vAlign w:val="center"/>
          </w:tcPr>
          <w:p w14:paraId="4CFA7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1989753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4AEC4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ek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3)</w:t>
            </w:r>
          </w:p>
        </w:tc>
        <w:tc>
          <w:tcPr>
            <w:tcW w:w="615" w:type="dxa"/>
            <w:vAlign w:val="center"/>
          </w:tcPr>
          <w:p w14:paraId="537BF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615" w:type="dxa"/>
            <w:vAlign w:val="center"/>
          </w:tcPr>
          <w:p w14:paraId="668E3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570" w:type="dxa"/>
            <w:vAlign w:val="center"/>
          </w:tcPr>
          <w:p w14:paraId="73320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07FA2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vAlign w:val="center"/>
          </w:tcPr>
          <w:p w14:paraId="6CCAF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inate</w:t>
            </w:r>
          </w:p>
        </w:tc>
        <w:tc>
          <w:tcPr>
            <w:tcW w:w="689" w:type="dxa"/>
            <w:vAlign w:val="center"/>
          </w:tcPr>
          <w:p w14:paraId="7E4A6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838" w:type="dxa"/>
            <w:vAlign w:val="center"/>
          </w:tcPr>
          <w:p w14:paraId="41BCF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5FEB6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7FE4E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vAlign w:val="center"/>
          </w:tcPr>
          <w:p w14:paraId="4A577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581FC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53" w:type="dxa"/>
            <w:vAlign w:val="center"/>
          </w:tcPr>
          <w:p w14:paraId="4D809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2F282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5BB40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73295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6EEF9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70921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NENs</w:t>
            </w:r>
          </w:p>
        </w:tc>
        <w:tc>
          <w:tcPr>
            <w:tcW w:w="704" w:type="dxa"/>
            <w:vAlign w:val="center"/>
          </w:tcPr>
          <w:p w14:paraId="73E7B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5A0AEDB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5DA26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an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4)</w:t>
            </w:r>
          </w:p>
        </w:tc>
        <w:tc>
          <w:tcPr>
            <w:tcW w:w="615" w:type="dxa"/>
            <w:vAlign w:val="center"/>
          </w:tcPr>
          <w:p w14:paraId="16033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0521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0192D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5CB6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867F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il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231F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CF8B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5DB2D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787AB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A481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8185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8582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1"/>
                <w:szCs w:val="1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mogeneous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7215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3E4C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7C7B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81D1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2FFC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973F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04B9355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2CF5E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an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4)</w:t>
            </w:r>
          </w:p>
        </w:tc>
        <w:tc>
          <w:tcPr>
            <w:tcW w:w="615" w:type="dxa"/>
            <w:vAlign w:val="center"/>
          </w:tcPr>
          <w:p w14:paraId="365D5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E8F9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01A6D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DE20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32C50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E912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E6B1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0C5B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6F4CB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E509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0159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F61B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1"/>
                <w:szCs w:val="1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5D7B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BAA6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3E18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3AEB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5B12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NEN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3F5A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5DB097A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3B417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kbulut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5)</w:t>
            </w:r>
          </w:p>
        </w:tc>
        <w:tc>
          <w:tcPr>
            <w:tcW w:w="615" w:type="dxa"/>
            <w:vAlign w:val="center"/>
          </w:tcPr>
          <w:p w14:paraId="5F0C3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615" w:type="dxa"/>
            <w:vAlign w:val="center"/>
          </w:tcPr>
          <w:p w14:paraId="7B56E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570" w:type="dxa"/>
            <w:vAlign w:val="center"/>
          </w:tcPr>
          <w:p w14:paraId="3BC0D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006FB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ight loss</w:t>
            </w:r>
          </w:p>
        </w:tc>
        <w:tc>
          <w:tcPr>
            <w:tcW w:w="801" w:type="dxa"/>
            <w:vAlign w:val="center"/>
          </w:tcPr>
          <w:p w14:paraId="4CEC3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5BB4C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</w:t>
            </w:r>
          </w:p>
        </w:tc>
        <w:tc>
          <w:tcPr>
            <w:tcW w:w="838" w:type="dxa"/>
            <w:vAlign w:val="center"/>
          </w:tcPr>
          <w:p w14:paraId="28EBA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77E34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0A015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31225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3AD37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5BB79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078E3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72D7D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vAlign w:val="center"/>
          </w:tcPr>
          <w:p w14:paraId="62C6A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2A2BD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5800B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60F49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0C27847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213257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ltrame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6)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15" w:type="dxa"/>
            <w:vAlign w:val="center"/>
          </w:tcPr>
          <w:p w14:paraId="5CD3D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615" w:type="dxa"/>
            <w:vAlign w:val="center"/>
          </w:tcPr>
          <w:p w14:paraId="2E889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570" w:type="dxa"/>
            <w:vAlign w:val="center"/>
          </w:tcPr>
          <w:p w14:paraId="1C421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238DA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vAlign w:val="center"/>
          </w:tcPr>
          <w:p w14:paraId="0A216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inate</w:t>
            </w:r>
          </w:p>
        </w:tc>
        <w:tc>
          <w:tcPr>
            <w:tcW w:w="689" w:type="dxa"/>
            <w:vAlign w:val="center"/>
          </w:tcPr>
          <w:p w14:paraId="46A94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838" w:type="dxa"/>
            <w:vAlign w:val="center"/>
          </w:tcPr>
          <w:p w14:paraId="1F6A8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5ECAF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0068A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vAlign w:val="center"/>
          </w:tcPr>
          <w:p w14:paraId="7468C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48645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53" w:type="dxa"/>
            <w:vAlign w:val="center"/>
          </w:tcPr>
          <w:p w14:paraId="4C8EA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59F72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076C7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17368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07C6B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5416A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NENs</w:t>
            </w:r>
          </w:p>
        </w:tc>
        <w:tc>
          <w:tcPr>
            <w:tcW w:w="704" w:type="dxa"/>
            <w:vAlign w:val="center"/>
          </w:tcPr>
          <w:p w14:paraId="74FBA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65424BC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63FE9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ng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7)</w:t>
            </w:r>
          </w:p>
        </w:tc>
        <w:tc>
          <w:tcPr>
            <w:tcW w:w="615" w:type="dxa"/>
            <w:vAlign w:val="center"/>
          </w:tcPr>
          <w:p w14:paraId="4D4BF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615" w:type="dxa"/>
            <w:vAlign w:val="center"/>
          </w:tcPr>
          <w:p w14:paraId="39131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570" w:type="dxa"/>
            <w:vAlign w:val="center"/>
          </w:tcPr>
          <w:p w14:paraId="371E6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14A2C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st distress</w:t>
            </w:r>
          </w:p>
        </w:tc>
        <w:tc>
          <w:tcPr>
            <w:tcW w:w="801" w:type="dxa"/>
            <w:vAlign w:val="center"/>
          </w:tcPr>
          <w:p w14:paraId="36A81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il</w:t>
            </w:r>
          </w:p>
        </w:tc>
        <w:tc>
          <w:tcPr>
            <w:tcW w:w="689" w:type="dxa"/>
            <w:vAlign w:val="center"/>
          </w:tcPr>
          <w:p w14:paraId="1F357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 8</w:t>
            </w:r>
          </w:p>
        </w:tc>
        <w:tc>
          <w:tcPr>
            <w:tcW w:w="838" w:type="dxa"/>
            <w:vAlign w:val="center"/>
          </w:tcPr>
          <w:p w14:paraId="7D8B4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vAlign w:val="center"/>
          </w:tcPr>
          <w:p w14:paraId="2F420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17401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vAlign w:val="center"/>
          </w:tcPr>
          <w:p w14:paraId="51FD9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76EF9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4D612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16B86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3EDD8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vAlign w:val="center"/>
          </w:tcPr>
          <w:p w14:paraId="3D2EF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5D87B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4A4F8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nign lesion</w:t>
            </w:r>
          </w:p>
        </w:tc>
        <w:tc>
          <w:tcPr>
            <w:tcW w:w="704" w:type="dxa"/>
            <w:vAlign w:val="center"/>
          </w:tcPr>
          <w:p w14:paraId="27DCA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2ABE107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00184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rin et al. 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8)</w:t>
            </w:r>
          </w:p>
        </w:tc>
        <w:tc>
          <w:tcPr>
            <w:tcW w:w="615" w:type="dxa"/>
            <w:vAlign w:val="center"/>
          </w:tcPr>
          <w:p w14:paraId="5E51A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615" w:type="dxa"/>
            <w:vAlign w:val="center"/>
          </w:tcPr>
          <w:p w14:paraId="68004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570" w:type="dxa"/>
            <w:vAlign w:val="center"/>
          </w:tcPr>
          <w:p w14:paraId="777FA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0CBB2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distension</w:t>
            </w:r>
          </w:p>
        </w:tc>
        <w:tc>
          <w:tcPr>
            <w:tcW w:w="801" w:type="dxa"/>
            <w:vAlign w:val="center"/>
          </w:tcPr>
          <w:p w14:paraId="08253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il</w:t>
            </w:r>
          </w:p>
        </w:tc>
        <w:tc>
          <w:tcPr>
            <w:tcW w:w="689" w:type="dxa"/>
            <w:vAlign w:val="center"/>
          </w:tcPr>
          <w:p w14:paraId="5A8BE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0</w:t>
            </w:r>
          </w:p>
        </w:tc>
        <w:tc>
          <w:tcPr>
            <w:tcW w:w="838" w:type="dxa"/>
            <w:vAlign w:val="center"/>
          </w:tcPr>
          <w:p w14:paraId="042CE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vAlign w:val="center"/>
          </w:tcPr>
          <w:p w14:paraId="6E9DC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7A78E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493CB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7EB62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5CE47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430A9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20ECC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vAlign w:val="center"/>
          </w:tcPr>
          <w:p w14:paraId="606D6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445E6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26AD3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plication cyst</w:t>
            </w:r>
          </w:p>
        </w:tc>
        <w:tc>
          <w:tcPr>
            <w:tcW w:w="704" w:type="dxa"/>
            <w:vAlign w:val="center"/>
          </w:tcPr>
          <w:p w14:paraId="0E85C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2675505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tcBorders>
              <w:bottom w:val="nil"/>
            </w:tcBorders>
            <w:vAlign w:val="center"/>
          </w:tcPr>
          <w:p w14:paraId="532FA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ufi et al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 (39)</w:t>
            </w:r>
          </w:p>
        </w:tc>
        <w:tc>
          <w:tcPr>
            <w:tcW w:w="615" w:type="dxa"/>
            <w:tcBorders>
              <w:bottom w:val="nil"/>
            </w:tcBorders>
            <w:vAlign w:val="center"/>
          </w:tcPr>
          <w:p w14:paraId="4628C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615" w:type="dxa"/>
            <w:tcBorders>
              <w:bottom w:val="nil"/>
            </w:tcBorders>
            <w:vAlign w:val="center"/>
          </w:tcPr>
          <w:p w14:paraId="39825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77141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089F1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ight loss</w:t>
            </w: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</w:t>
            </w: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+constipation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36ADA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14:paraId="15A5F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14:paraId="34D8B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tcBorders>
              <w:bottom w:val="nil"/>
            </w:tcBorders>
            <w:vAlign w:val="center"/>
          </w:tcPr>
          <w:p w14:paraId="15712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 w14:paraId="00984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2D0FE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4CD2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tcBorders>
              <w:bottom w:val="nil"/>
            </w:tcBorders>
            <w:vAlign w:val="center"/>
          </w:tcPr>
          <w:p w14:paraId="52FB3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tcBorders>
              <w:bottom w:val="nil"/>
            </w:tcBorders>
            <w:vAlign w:val="center"/>
          </w:tcPr>
          <w:p w14:paraId="3CED3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27EF3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0A58B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78D21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62E56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tcBorders>
              <w:bottom w:val="nil"/>
            </w:tcBorders>
            <w:vAlign w:val="center"/>
          </w:tcPr>
          <w:p w14:paraId="5B6B1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ermediate</w:t>
            </w:r>
          </w:p>
        </w:tc>
      </w:tr>
      <w:tr w14:paraId="6833D12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0" w:type="dxa"/>
            <w:tcBorders>
              <w:top w:val="nil"/>
            </w:tcBorders>
            <w:vAlign w:val="center"/>
          </w:tcPr>
          <w:p w14:paraId="71A15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Wegge et al. 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0)</w:t>
            </w:r>
          </w:p>
        </w:tc>
        <w:tc>
          <w:tcPr>
            <w:tcW w:w="615" w:type="dxa"/>
            <w:tcBorders>
              <w:top w:val="nil"/>
            </w:tcBorders>
            <w:vAlign w:val="center"/>
          </w:tcPr>
          <w:p w14:paraId="1A704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615" w:type="dxa"/>
            <w:tcBorders>
              <w:top w:val="nil"/>
            </w:tcBorders>
            <w:vAlign w:val="center"/>
          </w:tcPr>
          <w:p w14:paraId="145D0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14:paraId="363A4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36BD7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ematemesis+haematochezia</w:t>
            </w: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18D49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tcBorders>
              <w:top w:val="nil"/>
            </w:tcBorders>
            <w:vAlign w:val="center"/>
          </w:tcPr>
          <w:p w14:paraId="1F1E7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0338C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3CB19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1F5C5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14:paraId="18D00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371C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 w14:paraId="28F7A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tcBorders>
              <w:top w:val="nil"/>
            </w:tcBorders>
            <w:vAlign w:val="center"/>
          </w:tcPr>
          <w:p w14:paraId="092C4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2858C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tcBorders>
              <w:top w:val="nil"/>
            </w:tcBorders>
            <w:vAlign w:val="center"/>
          </w:tcPr>
          <w:p w14:paraId="05757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14:paraId="1D50A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tcBorders>
              <w:top w:val="nil"/>
            </w:tcBorders>
            <w:vAlign w:val="center"/>
          </w:tcPr>
          <w:p w14:paraId="3592E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tcBorders>
              <w:top w:val="nil"/>
            </w:tcBorders>
            <w:vAlign w:val="center"/>
          </w:tcPr>
          <w:p w14:paraId="44B25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720E7E3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08F9B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Kim et al. 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1)</w:t>
            </w:r>
          </w:p>
        </w:tc>
        <w:tc>
          <w:tcPr>
            <w:tcW w:w="615" w:type="dxa"/>
            <w:vAlign w:val="center"/>
          </w:tcPr>
          <w:p w14:paraId="244E7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615" w:type="dxa"/>
            <w:vAlign w:val="center"/>
          </w:tcPr>
          <w:p w14:paraId="1CE60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570" w:type="dxa"/>
            <w:vAlign w:val="center"/>
          </w:tcPr>
          <w:p w14:paraId="01D91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56AA9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discomfort</w:t>
            </w:r>
          </w:p>
        </w:tc>
        <w:tc>
          <w:tcPr>
            <w:tcW w:w="801" w:type="dxa"/>
            <w:vAlign w:val="center"/>
          </w:tcPr>
          <w:p w14:paraId="18057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il</w:t>
            </w:r>
          </w:p>
        </w:tc>
        <w:tc>
          <w:tcPr>
            <w:tcW w:w="689" w:type="dxa"/>
            <w:vAlign w:val="center"/>
          </w:tcPr>
          <w:p w14:paraId="16456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0</w:t>
            </w:r>
          </w:p>
        </w:tc>
        <w:tc>
          <w:tcPr>
            <w:tcW w:w="838" w:type="dxa"/>
            <w:vAlign w:val="center"/>
          </w:tcPr>
          <w:p w14:paraId="2EA27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017C2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47D10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vAlign w:val="center"/>
          </w:tcPr>
          <w:p w14:paraId="1919F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72DE1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5A76C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31916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801" w:type="dxa"/>
            <w:vAlign w:val="center"/>
          </w:tcPr>
          <w:p w14:paraId="3B06F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273BE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5B6A8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3CD21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N</w:t>
            </w:r>
          </w:p>
        </w:tc>
        <w:tc>
          <w:tcPr>
            <w:tcW w:w="704" w:type="dxa"/>
            <w:vAlign w:val="center"/>
          </w:tcPr>
          <w:p w14:paraId="2FE46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ermediate</w:t>
            </w:r>
          </w:p>
        </w:tc>
      </w:tr>
      <w:tr w14:paraId="6FC8123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17790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ecka et al. 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2)</w:t>
            </w:r>
          </w:p>
        </w:tc>
        <w:tc>
          <w:tcPr>
            <w:tcW w:w="615" w:type="dxa"/>
            <w:vAlign w:val="center"/>
          </w:tcPr>
          <w:p w14:paraId="418AD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615" w:type="dxa"/>
            <w:vAlign w:val="center"/>
          </w:tcPr>
          <w:p w14:paraId="233FE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570" w:type="dxa"/>
            <w:vAlign w:val="center"/>
          </w:tcPr>
          <w:p w14:paraId="382DD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0D7C0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mass</w:t>
            </w:r>
          </w:p>
        </w:tc>
        <w:tc>
          <w:tcPr>
            <w:tcW w:w="801" w:type="dxa"/>
            <w:vAlign w:val="center"/>
          </w:tcPr>
          <w:p w14:paraId="19F53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il</w:t>
            </w:r>
          </w:p>
        </w:tc>
        <w:tc>
          <w:tcPr>
            <w:tcW w:w="689" w:type="dxa"/>
            <w:vAlign w:val="center"/>
          </w:tcPr>
          <w:p w14:paraId="46515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0</w:t>
            </w:r>
          </w:p>
        </w:tc>
        <w:tc>
          <w:tcPr>
            <w:tcW w:w="838" w:type="dxa"/>
            <w:vAlign w:val="center"/>
          </w:tcPr>
          <w:p w14:paraId="11E63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vAlign w:val="center"/>
          </w:tcPr>
          <w:p w14:paraId="5C84E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56C2F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5EFCC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276C2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096FD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66077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4EC80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00ED5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122A4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21C59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49518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mediate</w:t>
            </w:r>
          </w:p>
        </w:tc>
      </w:tr>
      <w:tr w14:paraId="606EEE4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2AFD9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Wang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3)</w:t>
            </w:r>
          </w:p>
        </w:tc>
        <w:tc>
          <w:tcPr>
            <w:tcW w:w="615" w:type="dxa"/>
            <w:vAlign w:val="center"/>
          </w:tcPr>
          <w:p w14:paraId="4B5B5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615" w:type="dxa"/>
            <w:vAlign w:val="center"/>
          </w:tcPr>
          <w:p w14:paraId="29150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570" w:type="dxa"/>
            <w:vAlign w:val="center"/>
          </w:tcPr>
          <w:p w14:paraId="7FCB7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367CC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vAlign w:val="center"/>
          </w:tcPr>
          <w:p w14:paraId="27CE2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5B749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</w:t>
            </w:r>
          </w:p>
        </w:tc>
        <w:tc>
          <w:tcPr>
            <w:tcW w:w="838" w:type="dxa"/>
            <w:vAlign w:val="center"/>
          </w:tcPr>
          <w:p w14:paraId="1331F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vAlign w:val="center"/>
          </w:tcPr>
          <w:p w14:paraId="0B744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308E8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vAlign w:val="center"/>
          </w:tcPr>
          <w:p w14:paraId="76BDB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75692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2138A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1"/>
                <w:szCs w:val="1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44692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3B53E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0B7C9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71C2A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13DF1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29F88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ajorAscii" w:hAnsiTheme="majorAscii" w:eastAsiaTheme="minorEastAsia"/>
                <w:color w:val="000000" w:themeColor="text1"/>
                <w:sz w:val="13"/>
                <w:szCs w:val="13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4C1963D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5FF2C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eng et al. 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4)</w:t>
            </w:r>
          </w:p>
        </w:tc>
        <w:tc>
          <w:tcPr>
            <w:tcW w:w="615" w:type="dxa"/>
            <w:vAlign w:val="center"/>
          </w:tcPr>
          <w:p w14:paraId="120EE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615" w:type="dxa"/>
            <w:vAlign w:val="center"/>
          </w:tcPr>
          <w:p w14:paraId="472FA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570" w:type="dxa"/>
            <w:vAlign w:val="center"/>
          </w:tcPr>
          <w:p w14:paraId="70543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26B54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lump</w:t>
            </w:r>
          </w:p>
        </w:tc>
        <w:tc>
          <w:tcPr>
            <w:tcW w:w="801" w:type="dxa"/>
            <w:vAlign w:val="center"/>
          </w:tcPr>
          <w:p w14:paraId="21D37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73D82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0</w:t>
            </w:r>
          </w:p>
        </w:tc>
        <w:tc>
          <w:tcPr>
            <w:tcW w:w="838" w:type="dxa"/>
            <w:vAlign w:val="center"/>
          </w:tcPr>
          <w:p w14:paraId="02FF6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vAlign w:val="center"/>
          </w:tcPr>
          <w:p w14:paraId="70AAE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06542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526FB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4A3E5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131E5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6D3FE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27E3F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vAlign w:val="center"/>
          </w:tcPr>
          <w:p w14:paraId="304BF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5684E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427FA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29975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bdr w:val="single" w:color="000000" w:sz="4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mediate</w:t>
            </w:r>
          </w:p>
        </w:tc>
      </w:tr>
      <w:tr w14:paraId="169356A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47C94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Wang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et al. 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5)</w:t>
            </w:r>
          </w:p>
        </w:tc>
        <w:tc>
          <w:tcPr>
            <w:tcW w:w="615" w:type="dxa"/>
            <w:vAlign w:val="center"/>
          </w:tcPr>
          <w:p w14:paraId="7B88E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615" w:type="dxa"/>
            <w:vAlign w:val="center"/>
          </w:tcPr>
          <w:p w14:paraId="0526C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570" w:type="dxa"/>
            <w:vAlign w:val="center"/>
          </w:tcPr>
          <w:p w14:paraId="12314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13091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distension</w:t>
            </w:r>
          </w:p>
        </w:tc>
        <w:tc>
          <w:tcPr>
            <w:tcW w:w="801" w:type="dxa"/>
            <w:vAlign w:val="center"/>
          </w:tcPr>
          <w:p w14:paraId="18DDF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+Tail</w:t>
            </w:r>
          </w:p>
        </w:tc>
        <w:tc>
          <w:tcPr>
            <w:tcW w:w="689" w:type="dxa"/>
            <w:vAlign w:val="center"/>
          </w:tcPr>
          <w:p w14:paraId="0EE9E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0</w:t>
            </w:r>
          </w:p>
        </w:tc>
        <w:tc>
          <w:tcPr>
            <w:tcW w:w="838" w:type="dxa"/>
            <w:vAlign w:val="center"/>
          </w:tcPr>
          <w:p w14:paraId="76898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vAlign w:val="center"/>
          </w:tcPr>
          <w:p w14:paraId="72E5B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vAlign w:val="center"/>
          </w:tcPr>
          <w:p w14:paraId="4477D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vAlign w:val="center"/>
          </w:tcPr>
          <w:p w14:paraId="094B8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61CA8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4B246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36286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52DE1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4AC35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77800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361B0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37E44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bdr w:val="single" w:color="000000" w:sz="4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47EBB11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4070A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Zhu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et al. 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6)</w:t>
            </w:r>
          </w:p>
        </w:tc>
        <w:tc>
          <w:tcPr>
            <w:tcW w:w="615" w:type="dxa"/>
            <w:vAlign w:val="center"/>
          </w:tcPr>
          <w:p w14:paraId="219AD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615" w:type="dxa"/>
            <w:vAlign w:val="center"/>
          </w:tcPr>
          <w:p w14:paraId="41964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570" w:type="dxa"/>
            <w:vAlign w:val="center"/>
          </w:tcPr>
          <w:p w14:paraId="13855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vAlign w:val="center"/>
          </w:tcPr>
          <w:p w14:paraId="419AD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discomfort</w:t>
            </w:r>
          </w:p>
        </w:tc>
        <w:tc>
          <w:tcPr>
            <w:tcW w:w="801" w:type="dxa"/>
            <w:vAlign w:val="center"/>
          </w:tcPr>
          <w:p w14:paraId="06004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+Tail</w:t>
            </w:r>
          </w:p>
        </w:tc>
        <w:tc>
          <w:tcPr>
            <w:tcW w:w="689" w:type="dxa"/>
            <w:vAlign w:val="center"/>
          </w:tcPr>
          <w:p w14:paraId="2CAFD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0</w:t>
            </w:r>
          </w:p>
        </w:tc>
        <w:tc>
          <w:tcPr>
            <w:tcW w:w="838" w:type="dxa"/>
            <w:vAlign w:val="center"/>
          </w:tcPr>
          <w:p w14:paraId="02942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vAlign w:val="center"/>
          </w:tcPr>
          <w:p w14:paraId="50DA8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2993F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09825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31E0D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4E75F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5E514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34DB5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30D1D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34626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696F7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eudocyst</w:t>
            </w:r>
          </w:p>
        </w:tc>
        <w:tc>
          <w:tcPr>
            <w:tcW w:w="704" w:type="dxa"/>
            <w:vAlign w:val="center"/>
          </w:tcPr>
          <w:p w14:paraId="0FAA9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bdr w:val="single" w:color="000000" w:sz="4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5F28592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tcBorders>
              <w:bottom w:val="nil"/>
            </w:tcBorders>
            <w:vAlign w:val="center"/>
          </w:tcPr>
          <w:p w14:paraId="5FD6C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alhi et al. 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7)</w:t>
            </w:r>
          </w:p>
        </w:tc>
        <w:tc>
          <w:tcPr>
            <w:tcW w:w="615" w:type="dxa"/>
            <w:tcBorders>
              <w:bottom w:val="nil"/>
            </w:tcBorders>
            <w:vAlign w:val="center"/>
          </w:tcPr>
          <w:p w14:paraId="21FFB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615" w:type="dxa"/>
            <w:tcBorders>
              <w:bottom w:val="nil"/>
            </w:tcBorders>
            <w:vAlign w:val="center"/>
          </w:tcPr>
          <w:p w14:paraId="0CA00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0FA5C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64CEC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ight loss+abdominal pain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28E0B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+Tail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14:paraId="79B26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0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14:paraId="5E5AB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tcBorders>
              <w:bottom w:val="nil"/>
            </w:tcBorders>
            <w:vAlign w:val="center"/>
          </w:tcPr>
          <w:p w14:paraId="1F4F8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 w14:paraId="20B8A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1E62D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82CC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tcBorders>
              <w:bottom w:val="nil"/>
            </w:tcBorders>
            <w:vAlign w:val="center"/>
          </w:tcPr>
          <w:p w14:paraId="43967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tcBorders>
              <w:bottom w:val="nil"/>
            </w:tcBorders>
            <w:vAlign w:val="center"/>
          </w:tcPr>
          <w:p w14:paraId="0DC8A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3D83B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098F4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2231C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00984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tcBorders>
              <w:bottom w:val="nil"/>
            </w:tcBorders>
            <w:vAlign w:val="center"/>
          </w:tcPr>
          <w:p w14:paraId="4426B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bdr w:val="single" w:color="000000" w:sz="4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32353A0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1C0DD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rindhanavudhi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et al 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（48）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2CDCF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6AEE8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475E4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3AEE2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tigue+weakness+anemia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1F317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3467F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067C6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4CB6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19AD1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l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2976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24FDD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27636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68F79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6E5C6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51A3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6C122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013B5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1BEA7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bdr w:val="single" w:color="000000" w:sz="4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34448CD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21B2A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abelsi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9)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7A6E7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7F30A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77F19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070A9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pigastric pain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06812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17A4C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5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2392F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870A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7DEB4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385F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48BD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17576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703A2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4A2C2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313D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57F5E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012EF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D93C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bdr w:val="single" w:color="000000" w:sz="4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46C4C29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317FD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Feng </w:t>
            </w: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0)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2D480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621B8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11408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029C5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37261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7D965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03B92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-cystic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0A29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30D7A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9F0B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C80B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6285D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0BF2D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14:paraId="709B9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5A4B5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01306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3653D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ignant lesion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3A4F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bdr w:val="single" w:color="000000" w:sz="4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7297121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tcBorders>
              <w:top w:val="nil"/>
            </w:tcBorders>
            <w:vAlign w:val="center"/>
          </w:tcPr>
          <w:p w14:paraId="4F68F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an et al. 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1)</w:t>
            </w:r>
          </w:p>
        </w:tc>
        <w:tc>
          <w:tcPr>
            <w:tcW w:w="615" w:type="dxa"/>
            <w:tcBorders>
              <w:top w:val="nil"/>
            </w:tcBorders>
            <w:vAlign w:val="center"/>
          </w:tcPr>
          <w:p w14:paraId="26DBC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615" w:type="dxa"/>
            <w:tcBorders>
              <w:top w:val="nil"/>
            </w:tcBorders>
            <w:vAlign w:val="center"/>
          </w:tcPr>
          <w:p w14:paraId="6F5EF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14:paraId="2749C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3A199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usea+vomiting</w:t>
            </w: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67C40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inate</w:t>
            </w:r>
          </w:p>
        </w:tc>
        <w:tc>
          <w:tcPr>
            <w:tcW w:w="689" w:type="dxa"/>
            <w:tcBorders>
              <w:top w:val="nil"/>
            </w:tcBorders>
            <w:vAlign w:val="center"/>
          </w:tcPr>
          <w:p w14:paraId="4ABDB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4F869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0E2A3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ll-defined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4A02C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14:paraId="5787F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40C4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 w14:paraId="5A926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mogeneous</w:t>
            </w:r>
          </w:p>
        </w:tc>
        <w:tc>
          <w:tcPr>
            <w:tcW w:w="735" w:type="dxa"/>
            <w:tcBorders>
              <w:top w:val="nil"/>
            </w:tcBorders>
            <w:vAlign w:val="center"/>
          </w:tcPr>
          <w:p w14:paraId="01F09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20211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tcBorders>
              <w:top w:val="nil"/>
            </w:tcBorders>
            <w:vAlign w:val="center"/>
          </w:tcPr>
          <w:p w14:paraId="331DC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14:paraId="312B5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tcBorders>
              <w:top w:val="nil"/>
            </w:tcBorders>
            <w:vAlign w:val="center"/>
          </w:tcPr>
          <w:p w14:paraId="5BF51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tcBorders>
              <w:top w:val="nil"/>
            </w:tcBorders>
            <w:vAlign w:val="center"/>
          </w:tcPr>
          <w:p w14:paraId="0A7DD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bdr w:val="single" w:color="000000" w:sz="4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209EB9D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4BDDB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Daumet al. 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2)</w:t>
            </w:r>
          </w:p>
        </w:tc>
        <w:tc>
          <w:tcPr>
            <w:tcW w:w="615" w:type="dxa"/>
            <w:vAlign w:val="center"/>
          </w:tcPr>
          <w:p w14:paraId="5E750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5</w:t>
            </w:r>
          </w:p>
        </w:tc>
        <w:tc>
          <w:tcPr>
            <w:tcW w:w="615" w:type="dxa"/>
            <w:vAlign w:val="center"/>
          </w:tcPr>
          <w:p w14:paraId="4E1DE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570" w:type="dxa"/>
            <w:vAlign w:val="center"/>
          </w:tcPr>
          <w:p w14:paraId="4BDCA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5138A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vAlign w:val="center"/>
          </w:tcPr>
          <w:p w14:paraId="1DC83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d</w:t>
            </w:r>
          </w:p>
        </w:tc>
        <w:tc>
          <w:tcPr>
            <w:tcW w:w="689" w:type="dxa"/>
            <w:vAlign w:val="center"/>
          </w:tcPr>
          <w:p w14:paraId="1E37E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0</w:t>
            </w:r>
          </w:p>
        </w:tc>
        <w:tc>
          <w:tcPr>
            <w:tcW w:w="838" w:type="dxa"/>
            <w:vAlign w:val="center"/>
          </w:tcPr>
          <w:p w14:paraId="0879E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tic -solid</w:t>
            </w:r>
          </w:p>
        </w:tc>
        <w:tc>
          <w:tcPr>
            <w:tcW w:w="983" w:type="dxa"/>
            <w:vAlign w:val="center"/>
          </w:tcPr>
          <w:p w14:paraId="1F53D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7877C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7C17F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12" w:type="dxa"/>
            <w:vAlign w:val="center"/>
          </w:tcPr>
          <w:p w14:paraId="066DB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124FD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38BFF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vAlign w:val="center"/>
          </w:tcPr>
          <w:p w14:paraId="1CE08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vAlign w:val="center"/>
          </w:tcPr>
          <w:p w14:paraId="2A2CE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21C9C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77" w:type="dxa"/>
            <w:vAlign w:val="center"/>
          </w:tcPr>
          <w:p w14:paraId="43A52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57159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bdr w:val="single" w:color="000000" w:sz="4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5390069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0" w:type="dxa"/>
            <w:vAlign w:val="center"/>
          </w:tcPr>
          <w:p w14:paraId="20E3A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rska et al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(53)</w:t>
            </w:r>
          </w:p>
        </w:tc>
        <w:tc>
          <w:tcPr>
            <w:tcW w:w="615" w:type="dxa"/>
            <w:vAlign w:val="center"/>
          </w:tcPr>
          <w:p w14:paraId="6774E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5</w:t>
            </w:r>
          </w:p>
        </w:tc>
        <w:tc>
          <w:tcPr>
            <w:tcW w:w="615" w:type="dxa"/>
            <w:vAlign w:val="center"/>
          </w:tcPr>
          <w:p w14:paraId="3201C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570" w:type="dxa"/>
            <w:vAlign w:val="center"/>
          </w:tcPr>
          <w:p w14:paraId="14DDB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vAlign w:val="center"/>
          </w:tcPr>
          <w:p w14:paraId="72300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801" w:type="dxa"/>
            <w:vAlign w:val="center"/>
          </w:tcPr>
          <w:p w14:paraId="7EC81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</w:t>
            </w:r>
          </w:p>
        </w:tc>
        <w:tc>
          <w:tcPr>
            <w:tcW w:w="689" w:type="dxa"/>
            <w:vAlign w:val="center"/>
          </w:tcPr>
          <w:p w14:paraId="5AEEB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0</w:t>
            </w:r>
          </w:p>
        </w:tc>
        <w:tc>
          <w:tcPr>
            <w:tcW w:w="838" w:type="dxa"/>
            <w:vAlign w:val="center"/>
          </w:tcPr>
          <w:p w14:paraId="01218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vAlign w:val="center"/>
          </w:tcPr>
          <w:p w14:paraId="20BA3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vAlign w:val="center"/>
          </w:tcPr>
          <w:p w14:paraId="3AB22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</w:t>
            </w:r>
          </w:p>
        </w:tc>
        <w:tc>
          <w:tcPr>
            <w:tcW w:w="803" w:type="dxa"/>
            <w:vAlign w:val="center"/>
          </w:tcPr>
          <w:p w14:paraId="1A3B4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vAlign w:val="center"/>
          </w:tcPr>
          <w:p w14:paraId="51CAF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vAlign w:val="center"/>
          </w:tcPr>
          <w:p w14:paraId="55935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vAlign w:val="center"/>
          </w:tcPr>
          <w:p w14:paraId="03425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801" w:type="dxa"/>
            <w:vAlign w:val="center"/>
          </w:tcPr>
          <w:p w14:paraId="52BB7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64" w:type="dxa"/>
            <w:vAlign w:val="center"/>
          </w:tcPr>
          <w:p w14:paraId="0610E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vAlign w:val="center"/>
          </w:tcPr>
          <w:p w14:paraId="7FDC6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vAlign w:val="center"/>
          </w:tcPr>
          <w:p w14:paraId="37DBF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vAlign w:val="center"/>
          </w:tcPr>
          <w:p w14:paraId="2DF4D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bdr w:val="single" w:color="000000" w:sz="4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2118A3A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140" w:type="dxa"/>
            <w:tcBorders>
              <w:bottom w:val="single" w:color="000000" w:sz="12" w:space="0"/>
            </w:tcBorders>
            <w:vAlign w:val="center"/>
          </w:tcPr>
          <w:p w14:paraId="49DFE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maura et al.</w:t>
            </w:r>
            <w:r>
              <w:rPr>
                <w:rFonts w:hint="eastAsia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4)</w:t>
            </w:r>
          </w:p>
        </w:tc>
        <w:tc>
          <w:tcPr>
            <w:tcW w:w="615" w:type="dxa"/>
            <w:tcBorders>
              <w:bottom w:val="single" w:color="000000" w:sz="12" w:space="0"/>
            </w:tcBorders>
            <w:vAlign w:val="center"/>
          </w:tcPr>
          <w:p w14:paraId="70937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b/>
                <w:bCs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4</w:t>
            </w:r>
          </w:p>
        </w:tc>
        <w:tc>
          <w:tcPr>
            <w:tcW w:w="615" w:type="dxa"/>
            <w:tcBorders>
              <w:bottom w:val="single" w:color="000000" w:sz="12" w:space="0"/>
            </w:tcBorders>
            <w:vAlign w:val="center"/>
          </w:tcPr>
          <w:p w14:paraId="5F59A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570" w:type="dxa"/>
            <w:tcBorders>
              <w:bottom w:val="single" w:color="000000" w:sz="12" w:space="0"/>
            </w:tcBorders>
            <w:vAlign w:val="center"/>
          </w:tcPr>
          <w:p w14:paraId="16593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068" w:type="dxa"/>
            <w:tcBorders>
              <w:bottom w:val="single" w:color="000000" w:sz="12" w:space="0"/>
            </w:tcBorders>
            <w:vAlign w:val="center"/>
          </w:tcPr>
          <w:p w14:paraId="6AB84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tal finding</w:t>
            </w:r>
          </w:p>
        </w:tc>
        <w:tc>
          <w:tcPr>
            <w:tcW w:w="801" w:type="dxa"/>
            <w:tcBorders>
              <w:bottom w:val="single" w:color="000000" w:sz="12" w:space="0"/>
            </w:tcBorders>
            <w:vAlign w:val="center"/>
          </w:tcPr>
          <w:p w14:paraId="00874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il</w:t>
            </w:r>
          </w:p>
        </w:tc>
        <w:tc>
          <w:tcPr>
            <w:tcW w:w="689" w:type="dxa"/>
            <w:tcBorders>
              <w:bottom w:val="single" w:color="000000" w:sz="12" w:space="0"/>
            </w:tcBorders>
            <w:vAlign w:val="center"/>
          </w:tcPr>
          <w:p w14:paraId="3E6D3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0</w:t>
            </w:r>
          </w:p>
        </w:tc>
        <w:tc>
          <w:tcPr>
            <w:tcW w:w="838" w:type="dxa"/>
            <w:tcBorders>
              <w:bottom w:val="single" w:color="000000" w:sz="12" w:space="0"/>
            </w:tcBorders>
            <w:vAlign w:val="center"/>
          </w:tcPr>
          <w:p w14:paraId="58BD0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d</w:t>
            </w:r>
          </w:p>
        </w:tc>
        <w:tc>
          <w:tcPr>
            <w:tcW w:w="983" w:type="dxa"/>
            <w:tcBorders>
              <w:bottom w:val="single" w:color="000000" w:sz="12" w:space="0"/>
            </w:tcBorders>
            <w:vAlign w:val="center"/>
          </w:tcPr>
          <w:p w14:paraId="63AF1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ly ill-defined</w:t>
            </w:r>
          </w:p>
        </w:tc>
        <w:tc>
          <w:tcPr>
            <w:tcW w:w="697" w:type="dxa"/>
            <w:tcBorders>
              <w:bottom w:val="single" w:color="000000" w:sz="12" w:space="0"/>
            </w:tcBorders>
            <w:vAlign w:val="center"/>
          </w:tcPr>
          <w:p w14:paraId="6DBE3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regular</w:t>
            </w:r>
          </w:p>
        </w:tc>
        <w:tc>
          <w:tcPr>
            <w:tcW w:w="803" w:type="dxa"/>
            <w:tcBorders>
              <w:bottom w:val="single" w:color="000000" w:sz="12" w:space="0"/>
            </w:tcBorders>
            <w:vAlign w:val="center"/>
          </w:tcPr>
          <w:p w14:paraId="50921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12" w:type="dxa"/>
            <w:tcBorders>
              <w:bottom w:val="single" w:color="000000" w:sz="12" w:space="0"/>
            </w:tcBorders>
            <w:vAlign w:val="center"/>
          </w:tcPr>
          <w:p w14:paraId="51BFE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53" w:type="dxa"/>
            <w:tcBorders>
              <w:bottom w:val="single" w:color="000000" w:sz="12" w:space="0"/>
            </w:tcBorders>
            <w:vAlign w:val="center"/>
          </w:tcPr>
          <w:p w14:paraId="00FEB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terogeneous</w:t>
            </w:r>
          </w:p>
        </w:tc>
        <w:tc>
          <w:tcPr>
            <w:tcW w:w="735" w:type="dxa"/>
            <w:tcBorders>
              <w:bottom w:val="single" w:color="000000" w:sz="12" w:space="0"/>
            </w:tcBorders>
            <w:vAlign w:val="center"/>
          </w:tcPr>
          <w:p w14:paraId="0D9F8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ked</w:t>
            </w:r>
          </w:p>
        </w:tc>
        <w:tc>
          <w:tcPr>
            <w:tcW w:w="801" w:type="dxa"/>
            <w:tcBorders>
              <w:bottom w:val="single" w:color="000000" w:sz="12" w:space="0"/>
            </w:tcBorders>
            <w:vAlign w:val="center"/>
          </w:tcPr>
          <w:p w14:paraId="1224F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64" w:type="dxa"/>
            <w:tcBorders>
              <w:bottom w:val="single" w:color="000000" w:sz="12" w:space="0"/>
            </w:tcBorders>
            <w:vAlign w:val="center"/>
          </w:tcPr>
          <w:p w14:paraId="4C33D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95" w:type="dxa"/>
            <w:tcBorders>
              <w:bottom w:val="single" w:color="000000" w:sz="12" w:space="0"/>
            </w:tcBorders>
            <w:vAlign w:val="center"/>
          </w:tcPr>
          <w:p w14:paraId="7A346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77" w:type="dxa"/>
            <w:tcBorders>
              <w:bottom w:val="single" w:color="000000" w:sz="12" w:space="0"/>
            </w:tcBorders>
            <w:vAlign w:val="center"/>
          </w:tcPr>
          <w:p w14:paraId="5285A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04" w:type="dxa"/>
            <w:tcBorders>
              <w:bottom w:val="single" w:color="000000" w:sz="12" w:space="0"/>
            </w:tcBorders>
            <w:vAlign w:val="center"/>
          </w:tcPr>
          <w:p w14:paraId="64D95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bdr w:val="single" w:color="000000" w:sz="4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ajorAscii" w:hAnsiTheme="maj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7630A65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0" w:type="dxa"/>
            <w:gridSpan w:val="19"/>
            <w:tcBorders>
              <w:top w:val="single" w:color="000000" w:sz="12" w:space="0"/>
              <w:bottom w:val="nil"/>
            </w:tcBorders>
            <w:vAlign w:val="center"/>
          </w:tcPr>
          <w:p w14:paraId="48F7BE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lid-cystic:Predominantly solid with cystic component</w:t>
            </w:r>
          </w:p>
          <w:p w14:paraId="5FA1C8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stic -solid:Predominantly cystic with peripheral solid component</w:t>
            </w:r>
          </w:p>
          <w:p w14:paraId="7C65E7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NEN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:Neuroendocrine tumors</w:t>
            </w:r>
          </w:p>
          <w:p w14:paraId="0043A7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N:Solid pseudopapillary neoplasm</w:t>
            </w:r>
          </w:p>
          <w:p w14:paraId="177F93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CN:Mucinous cystic neoplasms</w:t>
            </w:r>
          </w:p>
          <w:p w14:paraId="533D3B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AC:Pancreatic ductal adenocarcinoma</w:t>
            </w:r>
          </w:p>
          <w:p w14:paraId="77B0C8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H：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ational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stitutes of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lth</w:t>
            </w:r>
          </w:p>
          <w:p w14:paraId="3E6BD4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：Unable to assess</w:t>
            </w:r>
          </w:p>
        </w:tc>
      </w:tr>
    </w:tbl>
    <w:p w14:paraId="6142C58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6CB7CD9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0F6A8EE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  <w:bookmarkStart w:id="0" w:name="_GoBack"/>
      <w:bookmarkEnd w:id="0"/>
    </w:p>
    <w:p w14:paraId="7B42EE7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77B2156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6B9378E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0FB9697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03CEFE9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7C3BF2A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1884732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665A5FB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6D3A05C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193D849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40E6502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688C686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57C389A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133885A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1AD9935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36D0C40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4C61110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 w14:paraId="597CBC4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lang w:val="en-US" w:eastAsia="zh-CN"/>
        </w:rPr>
      </w:pPr>
    </w:p>
    <w:sectPr>
      <w:pgSz w:w="16838" w:h="11906" w:orient="landscape"/>
      <w:pgMar w:top="1800" w:right="873" w:bottom="1800" w:left="87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lNWRiMTlmMmJmMjA5N2UxODY3NjM2NDA4ZjQyOTgifQ=="/>
  </w:docVars>
  <w:rsids>
    <w:rsidRoot w:val="00000000"/>
    <w:rsid w:val="000E28F5"/>
    <w:rsid w:val="001A2968"/>
    <w:rsid w:val="00245764"/>
    <w:rsid w:val="00755DF0"/>
    <w:rsid w:val="00E45FCD"/>
    <w:rsid w:val="01792D23"/>
    <w:rsid w:val="01E44FDB"/>
    <w:rsid w:val="01FF6727"/>
    <w:rsid w:val="023169E5"/>
    <w:rsid w:val="02DC3F04"/>
    <w:rsid w:val="02F32FFC"/>
    <w:rsid w:val="02F875C9"/>
    <w:rsid w:val="033C0E47"/>
    <w:rsid w:val="0374238F"/>
    <w:rsid w:val="03A762C0"/>
    <w:rsid w:val="03DB5C62"/>
    <w:rsid w:val="03E63A88"/>
    <w:rsid w:val="03F84D6E"/>
    <w:rsid w:val="04046574"/>
    <w:rsid w:val="046C3066"/>
    <w:rsid w:val="05CA098C"/>
    <w:rsid w:val="0616772D"/>
    <w:rsid w:val="06310D66"/>
    <w:rsid w:val="066C37F1"/>
    <w:rsid w:val="06C76C7A"/>
    <w:rsid w:val="06D05B2E"/>
    <w:rsid w:val="06DB0A8F"/>
    <w:rsid w:val="07301F12"/>
    <w:rsid w:val="07C50D60"/>
    <w:rsid w:val="07D31880"/>
    <w:rsid w:val="0807128C"/>
    <w:rsid w:val="080A71D8"/>
    <w:rsid w:val="0823793F"/>
    <w:rsid w:val="082E53BF"/>
    <w:rsid w:val="084E1AF7"/>
    <w:rsid w:val="09813E3D"/>
    <w:rsid w:val="09D21BBD"/>
    <w:rsid w:val="09F54C53"/>
    <w:rsid w:val="0A1131EF"/>
    <w:rsid w:val="0AEE0C79"/>
    <w:rsid w:val="0AF049F1"/>
    <w:rsid w:val="0B8D196B"/>
    <w:rsid w:val="0C430B50"/>
    <w:rsid w:val="0C7E602C"/>
    <w:rsid w:val="0D156991"/>
    <w:rsid w:val="0D5D3E94"/>
    <w:rsid w:val="0DE85E53"/>
    <w:rsid w:val="0DEC33DE"/>
    <w:rsid w:val="0E1327A4"/>
    <w:rsid w:val="0E455054"/>
    <w:rsid w:val="0E4B735A"/>
    <w:rsid w:val="0F2F3AD2"/>
    <w:rsid w:val="0F8E47D8"/>
    <w:rsid w:val="0F985657"/>
    <w:rsid w:val="0FB53557"/>
    <w:rsid w:val="105772C0"/>
    <w:rsid w:val="106A0DA2"/>
    <w:rsid w:val="10D716DC"/>
    <w:rsid w:val="10E86A4D"/>
    <w:rsid w:val="11482C2E"/>
    <w:rsid w:val="11D230A2"/>
    <w:rsid w:val="12103BCB"/>
    <w:rsid w:val="12412F69"/>
    <w:rsid w:val="12A10CC7"/>
    <w:rsid w:val="12B46304"/>
    <w:rsid w:val="12FF06F4"/>
    <w:rsid w:val="13281DD8"/>
    <w:rsid w:val="13515E55"/>
    <w:rsid w:val="13573133"/>
    <w:rsid w:val="135D3B0A"/>
    <w:rsid w:val="137633A8"/>
    <w:rsid w:val="139F5747"/>
    <w:rsid w:val="13F82EA1"/>
    <w:rsid w:val="14096231"/>
    <w:rsid w:val="146401FE"/>
    <w:rsid w:val="15233C15"/>
    <w:rsid w:val="152A4FA3"/>
    <w:rsid w:val="168B021E"/>
    <w:rsid w:val="169C76B1"/>
    <w:rsid w:val="169D7B56"/>
    <w:rsid w:val="16DF591A"/>
    <w:rsid w:val="16FB5E9C"/>
    <w:rsid w:val="17504043"/>
    <w:rsid w:val="17F41F49"/>
    <w:rsid w:val="18506ACF"/>
    <w:rsid w:val="18705504"/>
    <w:rsid w:val="18D92F68"/>
    <w:rsid w:val="18F65BE9"/>
    <w:rsid w:val="1929058A"/>
    <w:rsid w:val="19FB2187"/>
    <w:rsid w:val="1A134258"/>
    <w:rsid w:val="1A89276C"/>
    <w:rsid w:val="1AF71484"/>
    <w:rsid w:val="1B18764C"/>
    <w:rsid w:val="1BC51582"/>
    <w:rsid w:val="1BC7655F"/>
    <w:rsid w:val="1BF26633"/>
    <w:rsid w:val="1BFD6F6E"/>
    <w:rsid w:val="1C05271E"/>
    <w:rsid w:val="1CC7132A"/>
    <w:rsid w:val="1D1A109B"/>
    <w:rsid w:val="1D5F77B4"/>
    <w:rsid w:val="1E0E6048"/>
    <w:rsid w:val="1E673D11"/>
    <w:rsid w:val="1EBD4792"/>
    <w:rsid w:val="1F4B678B"/>
    <w:rsid w:val="1F552C1D"/>
    <w:rsid w:val="1FBE4C66"/>
    <w:rsid w:val="1FC14756"/>
    <w:rsid w:val="2039439C"/>
    <w:rsid w:val="205E1FA5"/>
    <w:rsid w:val="20A0436C"/>
    <w:rsid w:val="21205439"/>
    <w:rsid w:val="213E1235"/>
    <w:rsid w:val="214E201A"/>
    <w:rsid w:val="218358F0"/>
    <w:rsid w:val="21CE6CB6"/>
    <w:rsid w:val="21DF3896"/>
    <w:rsid w:val="21FA26D6"/>
    <w:rsid w:val="220D3C83"/>
    <w:rsid w:val="22EF5136"/>
    <w:rsid w:val="23066A9B"/>
    <w:rsid w:val="2403533D"/>
    <w:rsid w:val="251D5F8B"/>
    <w:rsid w:val="264659B5"/>
    <w:rsid w:val="265C0D35"/>
    <w:rsid w:val="26920BFA"/>
    <w:rsid w:val="26AF70B6"/>
    <w:rsid w:val="26F37DC4"/>
    <w:rsid w:val="27121FFF"/>
    <w:rsid w:val="275807AF"/>
    <w:rsid w:val="27822A1D"/>
    <w:rsid w:val="278542BB"/>
    <w:rsid w:val="283F3B2F"/>
    <w:rsid w:val="28481571"/>
    <w:rsid w:val="28B673D6"/>
    <w:rsid w:val="29064F88"/>
    <w:rsid w:val="296F6CA5"/>
    <w:rsid w:val="29EC0622"/>
    <w:rsid w:val="29FA27CA"/>
    <w:rsid w:val="2A563978"/>
    <w:rsid w:val="2A613F72"/>
    <w:rsid w:val="2A80338B"/>
    <w:rsid w:val="2C733D35"/>
    <w:rsid w:val="2D574004"/>
    <w:rsid w:val="2DEC6E42"/>
    <w:rsid w:val="2E894ED8"/>
    <w:rsid w:val="2EAD435F"/>
    <w:rsid w:val="2FCD0BC7"/>
    <w:rsid w:val="30013633"/>
    <w:rsid w:val="306B01C0"/>
    <w:rsid w:val="307C26FF"/>
    <w:rsid w:val="30FA0DB9"/>
    <w:rsid w:val="31244B45"/>
    <w:rsid w:val="32E40324"/>
    <w:rsid w:val="333F5C66"/>
    <w:rsid w:val="33743B62"/>
    <w:rsid w:val="3394135A"/>
    <w:rsid w:val="33B2468A"/>
    <w:rsid w:val="33B57CD6"/>
    <w:rsid w:val="34A2025B"/>
    <w:rsid w:val="35E402AF"/>
    <w:rsid w:val="364D373C"/>
    <w:rsid w:val="365612FD"/>
    <w:rsid w:val="36BE50F4"/>
    <w:rsid w:val="36D7440D"/>
    <w:rsid w:val="36DC21A6"/>
    <w:rsid w:val="37795AC3"/>
    <w:rsid w:val="37E34B4B"/>
    <w:rsid w:val="38063986"/>
    <w:rsid w:val="382D0783"/>
    <w:rsid w:val="384D2BD3"/>
    <w:rsid w:val="39665CFB"/>
    <w:rsid w:val="39730417"/>
    <w:rsid w:val="39745F39"/>
    <w:rsid w:val="39AB6BB8"/>
    <w:rsid w:val="39E7589A"/>
    <w:rsid w:val="3A8A4795"/>
    <w:rsid w:val="3B2E2848"/>
    <w:rsid w:val="3B4D218D"/>
    <w:rsid w:val="3BC46D08"/>
    <w:rsid w:val="3CDB255C"/>
    <w:rsid w:val="3CF873C3"/>
    <w:rsid w:val="3D285F8D"/>
    <w:rsid w:val="3D4F2F4A"/>
    <w:rsid w:val="3DA95742"/>
    <w:rsid w:val="3DC72AE0"/>
    <w:rsid w:val="3E4D1237"/>
    <w:rsid w:val="3EBB76BA"/>
    <w:rsid w:val="3EC40240"/>
    <w:rsid w:val="40736643"/>
    <w:rsid w:val="40A13ABC"/>
    <w:rsid w:val="40B1759F"/>
    <w:rsid w:val="412070D7"/>
    <w:rsid w:val="412F0F7D"/>
    <w:rsid w:val="41390524"/>
    <w:rsid w:val="42366486"/>
    <w:rsid w:val="42A774A0"/>
    <w:rsid w:val="42C34858"/>
    <w:rsid w:val="42CC3B2C"/>
    <w:rsid w:val="433729BD"/>
    <w:rsid w:val="43762FDE"/>
    <w:rsid w:val="43F565F9"/>
    <w:rsid w:val="44044A8E"/>
    <w:rsid w:val="44104B26"/>
    <w:rsid w:val="442E2B5E"/>
    <w:rsid w:val="44C71617"/>
    <w:rsid w:val="45522209"/>
    <w:rsid w:val="45D73ADC"/>
    <w:rsid w:val="45DD5975"/>
    <w:rsid w:val="460945D1"/>
    <w:rsid w:val="463131AB"/>
    <w:rsid w:val="46F06A7B"/>
    <w:rsid w:val="472B386C"/>
    <w:rsid w:val="473D3E13"/>
    <w:rsid w:val="476D307A"/>
    <w:rsid w:val="48231FD9"/>
    <w:rsid w:val="487372D3"/>
    <w:rsid w:val="48844E8B"/>
    <w:rsid w:val="48FF0830"/>
    <w:rsid w:val="49304650"/>
    <w:rsid w:val="49647D7D"/>
    <w:rsid w:val="496E4757"/>
    <w:rsid w:val="4A253068"/>
    <w:rsid w:val="4A301A0D"/>
    <w:rsid w:val="4A513E5D"/>
    <w:rsid w:val="4ABB64BE"/>
    <w:rsid w:val="4B5005B9"/>
    <w:rsid w:val="4B7E027D"/>
    <w:rsid w:val="4BF52F0E"/>
    <w:rsid w:val="4C17726F"/>
    <w:rsid w:val="4CF20F09"/>
    <w:rsid w:val="4D0A4797"/>
    <w:rsid w:val="4D8B58D8"/>
    <w:rsid w:val="4E232750"/>
    <w:rsid w:val="4E932AFE"/>
    <w:rsid w:val="4ED11A10"/>
    <w:rsid w:val="4EE45114"/>
    <w:rsid w:val="4F147B4F"/>
    <w:rsid w:val="4F965379"/>
    <w:rsid w:val="4FBE01E7"/>
    <w:rsid w:val="4FE466E1"/>
    <w:rsid w:val="4FF318CA"/>
    <w:rsid w:val="50345083"/>
    <w:rsid w:val="50566671"/>
    <w:rsid w:val="508D5E0B"/>
    <w:rsid w:val="50B138A7"/>
    <w:rsid w:val="511931FB"/>
    <w:rsid w:val="519105C3"/>
    <w:rsid w:val="51FC363A"/>
    <w:rsid w:val="5210228A"/>
    <w:rsid w:val="52AF02BB"/>
    <w:rsid w:val="52B0523E"/>
    <w:rsid w:val="5356406D"/>
    <w:rsid w:val="53C728A6"/>
    <w:rsid w:val="541D74A6"/>
    <w:rsid w:val="54813591"/>
    <w:rsid w:val="54A77A85"/>
    <w:rsid w:val="54B25E40"/>
    <w:rsid w:val="54F5295D"/>
    <w:rsid w:val="55546EF7"/>
    <w:rsid w:val="55731378"/>
    <w:rsid w:val="557D01FC"/>
    <w:rsid w:val="558B58AA"/>
    <w:rsid w:val="55977EAB"/>
    <w:rsid w:val="55A57753"/>
    <w:rsid w:val="55C71477"/>
    <w:rsid w:val="55EC7130"/>
    <w:rsid w:val="57325016"/>
    <w:rsid w:val="573E5031"/>
    <w:rsid w:val="57480C4D"/>
    <w:rsid w:val="57C245EC"/>
    <w:rsid w:val="5886386C"/>
    <w:rsid w:val="58C03090"/>
    <w:rsid w:val="58E10F36"/>
    <w:rsid w:val="58E52497"/>
    <w:rsid w:val="593D7499"/>
    <w:rsid w:val="59AD1771"/>
    <w:rsid w:val="59BE5287"/>
    <w:rsid w:val="59DF2F8D"/>
    <w:rsid w:val="5A0E58C7"/>
    <w:rsid w:val="5AC8576B"/>
    <w:rsid w:val="5B402650"/>
    <w:rsid w:val="5B594D76"/>
    <w:rsid w:val="5BD42B40"/>
    <w:rsid w:val="5C1178F0"/>
    <w:rsid w:val="5C761E49"/>
    <w:rsid w:val="5CB84210"/>
    <w:rsid w:val="5CE768A3"/>
    <w:rsid w:val="5D1F428F"/>
    <w:rsid w:val="5D656145"/>
    <w:rsid w:val="5E20206C"/>
    <w:rsid w:val="5E622F17"/>
    <w:rsid w:val="5EAF16CE"/>
    <w:rsid w:val="5ED52E57"/>
    <w:rsid w:val="5F6F3D2D"/>
    <w:rsid w:val="5F865FFF"/>
    <w:rsid w:val="5F944AC0"/>
    <w:rsid w:val="5F954394"/>
    <w:rsid w:val="5FBE5526"/>
    <w:rsid w:val="5FF160F1"/>
    <w:rsid w:val="603718EF"/>
    <w:rsid w:val="60597AB8"/>
    <w:rsid w:val="606F4BE5"/>
    <w:rsid w:val="611D2893"/>
    <w:rsid w:val="61555B7C"/>
    <w:rsid w:val="615838CB"/>
    <w:rsid w:val="61B9080E"/>
    <w:rsid w:val="61C77A59"/>
    <w:rsid w:val="62262F57"/>
    <w:rsid w:val="62AD40DB"/>
    <w:rsid w:val="62E25B42"/>
    <w:rsid w:val="62E713AB"/>
    <w:rsid w:val="63025B9A"/>
    <w:rsid w:val="63352116"/>
    <w:rsid w:val="63777F80"/>
    <w:rsid w:val="63D17615"/>
    <w:rsid w:val="64BD7A7F"/>
    <w:rsid w:val="65640A91"/>
    <w:rsid w:val="657D1B52"/>
    <w:rsid w:val="65CB0B10"/>
    <w:rsid w:val="662128A2"/>
    <w:rsid w:val="66644DDA"/>
    <w:rsid w:val="66925AD1"/>
    <w:rsid w:val="675B44A0"/>
    <w:rsid w:val="67AA4E8D"/>
    <w:rsid w:val="688356D2"/>
    <w:rsid w:val="688949BF"/>
    <w:rsid w:val="68C40DDA"/>
    <w:rsid w:val="69C2047C"/>
    <w:rsid w:val="69D42FC3"/>
    <w:rsid w:val="6A3C74A8"/>
    <w:rsid w:val="6A5B122C"/>
    <w:rsid w:val="6AA64F87"/>
    <w:rsid w:val="6AAB7162"/>
    <w:rsid w:val="6AC87D14"/>
    <w:rsid w:val="6B286A04"/>
    <w:rsid w:val="6B2C02A3"/>
    <w:rsid w:val="6B7834E8"/>
    <w:rsid w:val="6C1420B3"/>
    <w:rsid w:val="6CAD4C26"/>
    <w:rsid w:val="6D604233"/>
    <w:rsid w:val="6EC407F2"/>
    <w:rsid w:val="6F103A37"/>
    <w:rsid w:val="6F755C7D"/>
    <w:rsid w:val="6FC669BD"/>
    <w:rsid w:val="6FC7059A"/>
    <w:rsid w:val="702E686B"/>
    <w:rsid w:val="704A4D27"/>
    <w:rsid w:val="707221D1"/>
    <w:rsid w:val="70862203"/>
    <w:rsid w:val="70891CF3"/>
    <w:rsid w:val="70FE448F"/>
    <w:rsid w:val="721675B7"/>
    <w:rsid w:val="72346E25"/>
    <w:rsid w:val="724834E8"/>
    <w:rsid w:val="728A58AF"/>
    <w:rsid w:val="728C5775"/>
    <w:rsid w:val="72E03B3A"/>
    <w:rsid w:val="72EC0317"/>
    <w:rsid w:val="73935567"/>
    <w:rsid w:val="73AC7AA8"/>
    <w:rsid w:val="742A1FB6"/>
    <w:rsid w:val="75306BE1"/>
    <w:rsid w:val="75736ACE"/>
    <w:rsid w:val="75F96FD3"/>
    <w:rsid w:val="76FA4E9E"/>
    <w:rsid w:val="771340C5"/>
    <w:rsid w:val="78CC398B"/>
    <w:rsid w:val="78D05435"/>
    <w:rsid w:val="78E33C9D"/>
    <w:rsid w:val="799249E3"/>
    <w:rsid w:val="79F87B05"/>
    <w:rsid w:val="79F91C98"/>
    <w:rsid w:val="7A301431"/>
    <w:rsid w:val="7AA76657"/>
    <w:rsid w:val="7AC31DEF"/>
    <w:rsid w:val="7AC4352C"/>
    <w:rsid w:val="7B0B5175"/>
    <w:rsid w:val="7CB63E70"/>
    <w:rsid w:val="7CC320E9"/>
    <w:rsid w:val="7CC652AA"/>
    <w:rsid w:val="7D0746CC"/>
    <w:rsid w:val="7D1961AD"/>
    <w:rsid w:val="7D364FB1"/>
    <w:rsid w:val="7D3D00ED"/>
    <w:rsid w:val="7D457180"/>
    <w:rsid w:val="7D960AAE"/>
    <w:rsid w:val="7DDC7906"/>
    <w:rsid w:val="7E0477AB"/>
    <w:rsid w:val="7E996E10"/>
    <w:rsid w:val="7ECE3FBA"/>
    <w:rsid w:val="7F1C0FA5"/>
    <w:rsid w:val="7F325FE4"/>
    <w:rsid w:val="7F952C49"/>
    <w:rsid w:val="7FC71EF0"/>
    <w:rsid w:val="7FEA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4"/>
      <w:szCs w:val="14"/>
      <w:u w:val="none"/>
    </w:rPr>
  </w:style>
  <w:style w:type="character" w:customStyle="1" w:styleId="7">
    <w:name w:val="font191"/>
    <w:basedOn w:val="5"/>
    <w:qFormat/>
    <w:uiPriority w:val="0"/>
    <w:rPr>
      <w:rFonts w:ascii="微软雅黑" w:hAnsi="微软雅黑" w:eastAsia="微软雅黑" w:cs="微软雅黑"/>
      <w:color w:val="000000"/>
      <w:sz w:val="14"/>
      <w:szCs w:val="14"/>
      <w:u w:val="none"/>
    </w:rPr>
  </w:style>
  <w:style w:type="character" w:customStyle="1" w:styleId="8">
    <w:name w:val="font91"/>
    <w:basedOn w:val="5"/>
    <w:qFormat/>
    <w:uiPriority w:val="0"/>
    <w:rPr>
      <w:rFonts w:hint="eastAsia" w:ascii="宋体" w:hAnsi="宋体" w:eastAsia="宋体" w:cs="宋体"/>
      <w:color w:val="7030A0"/>
      <w:sz w:val="14"/>
      <w:szCs w:val="14"/>
      <w:u w:val="none"/>
    </w:rPr>
  </w:style>
  <w:style w:type="character" w:customStyle="1" w:styleId="9">
    <w:name w:val="font81"/>
    <w:basedOn w:val="5"/>
    <w:qFormat/>
    <w:uiPriority w:val="0"/>
    <w:rPr>
      <w:rFonts w:hint="default" w:ascii="Times New Roman" w:hAnsi="Times New Roman" w:cs="Times New Roman"/>
      <w:color w:val="7030A0"/>
      <w:sz w:val="14"/>
      <w:szCs w:val="14"/>
      <w:u w:val="none"/>
    </w:rPr>
  </w:style>
  <w:style w:type="character" w:customStyle="1" w:styleId="10">
    <w:name w:val="font181"/>
    <w:basedOn w:val="5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1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2">
    <w:name w:val="font01"/>
    <w:basedOn w:val="5"/>
    <w:qFormat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45</Words>
  <Characters>6429</Characters>
  <Lines>0</Lines>
  <Paragraphs>0</Paragraphs>
  <TotalTime>374</TotalTime>
  <ScaleCrop>false</ScaleCrop>
  <LinksUpToDate>false</LinksUpToDate>
  <CharactersWithSpaces>669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02:04:00Z</dcterms:created>
  <dc:creator>lenovo</dc:creator>
  <cp:lastModifiedBy>徐建霞</cp:lastModifiedBy>
  <dcterms:modified xsi:type="dcterms:W3CDTF">2025-07-01T16:3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A090C2798974E669BE258320BDA6FCE_13</vt:lpwstr>
  </property>
  <property fmtid="{D5CDD505-2E9C-101B-9397-08002B2CF9AE}" pid="4" name="KSOTemplateDocerSaveRecord">
    <vt:lpwstr>eyJoZGlkIjoiYjJjOTQxYzhjODMyMDAzZmE0MDJkMWFkNmJlNDkwYTUiLCJ1c2VySWQiOiIyMzI3OTg0NzUifQ==</vt:lpwstr>
  </property>
</Properties>
</file>